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13CA6" w14:textId="4D43BF6B" w:rsidR="00081E53" w:rsidRDefault="00081E53" w:rsidP="00081E53">
      <w:pPr>
        <w:jc w:val="center"/>
        <w:rPr>
          <w:b/>
          <w:bCs/>
        </w:rPr>
      </w:pPr>
      <w:r w:rsidRPr="002B2BF6">
        <w:rPr>
          <w:b/>
          <w:bCs/>
        </w:rPr>
        <w:t xml:space="preserve">Supplementary File </w:t>
      </w:r>
      <w:r>
        <w:rPr>
          <w:b/>
          <w:bCs/>
        </w:rPr>
        <w:t>1</w:t>
      </w:r>
    </w:p>
    <w:p w14:paraId="6C8E927C" w14:textId="534E2145" w:rsidR="00081E53" w:rsidRDefault="00AF506A" w:rsidP="00081E53">
      <w:pPr>
        <w:rPr>
          <w:b/>
          <w:bCs/>
        </w:rPr>
      </w:pPr>
      <w:r>
        <w:rPr>
          <w:b/>
          <w:bCs/>
        </w:rPr>
        <w:t xml:space="preserve">Questionnaire for </w:t>
      </w:r>
      <w:r w:rsidR="001248E4">
        <w:rPr>
          <w:b/>
          <w:bCs/>
        </w:rPr>
        <w:t xml:space="preserve">Australian </w:t>
      </w:r>
      <w:r>
        <w:rPr>
          <w:b/>
          <w:bCs/>
        </w:rPr>
        <w:t>small animal veterinary staff</w:t>
      </w:r>
    </w:p>
    <w:p w14:paraId="77480DDB" w14:textId="74C91BE7" w:rsidR="00B25FC8" w:rsidRDefault="00B25FC8" w:rsidP="001248E4">
      <w:pPr>
        <w:spacing w:after="0"/>
      </w:pPr>
      <w:r w:rsidRPr="001248E4">
        <w:rPr>
          <w:b/>
          <w:bCs/>
        </w:rPr>
        <w:t>Q1</w:t>
      </w:r>
      <w:r>
        <w:t xml:space="preserve"> Part </w:t>
      </w:r>
      <w:r w:rsidR="0004467B">
        <w:t>A</w:t>
      </w:r>
      <w:r w:rsidR="00BA296F">
        <w:tab/>
      </w:r>
      <w:r>
        <w:t>Thinking back on your</w:t>
      </w:r>
      <w:r w:rsidR="00584BFB">
        <w:t xml:space="preserve"> work activity in the past 6 months, have you:</w:t>
      </w:r>
    </w:p>
    <w:p w14:paraId="33AF3464" w14:textId="09E4BC5C" w:rsidR="0004467B" w:rsidRPr="00B25FC8" w:rsidRDefault="00584BFB" w:rsidP="0004467B">
      <w:pPr>
        <w:pStyle w:val="ListParagraph"/>
        <w:numPr>
          <w:ilvl w:val="0"/>
          <w:numId w:val="1"/>
        </w:numPr>
      </w:pPr>
      <w:r>
        <w:t>Been bitten or scratched at work?</w:t>
      </w:r>
      <w:r w:rsidR="0004467B">
        <w:tab/>
      </w:r>
      <w:r w:rsidR="0004467B">
        <w:tab/>
      </w:r>
      <w:r w:rsidR="0004467B">
        <w:tab/>
      </w:r>
      <w:r w:rsidR="0004467B">
        <w:tab/>
      </w:r>
      <w:r w:rsidR="00030ADE">
        <w:t>(</w:t>
      </w:r>
      <w:r w:rsidR="0004467B">
        <w:t>Yes/No/Unsure</w:t>
      </w:r>
      <w:r w:rsidR="00030ADE">
        <w:t>)</w:t>
      </w:r>
    </w:p>
    <w:p w14:paraId="46D3F8F6" w14:textId="4A7FE6E1" w:rsidR="00584BFB" w:rsidRPr="00B25FC8" w:rsidRDefault="00BA296F" w:rsidP="001248E4">
      <w:pPr>
        <w:pStyle w:val="ListParagraph"/>
        <w:numPr>
          <w:ilvl w:val="0"/>
          <w:numId w:val="1"/>
        </w:numPr>
        <w:spacing w:after="0"/>
      </w:pPr>
      <w:r>
        <w:t xml:space="preserve">Had any sharps (needle sticks or scalpel blade injuries? </w:t>
      </w:r>
      <w:r w:rsidR="0004467B">
        <w:tab/>
      </w:r>
      <w:r w:rsidR="00030ADE">
        <w:t>(</w:t>
      </w:r>
      <w:r w:rsidR="0004467B">
        <w:t>Yes/No/Unsure</w:t>
      </w:r>
      <w:r w:rsidR="00030ADE">
        <w:t>)</w:t>
      </w:r>
    </w:p>
    <w:p w14:paraId="24FF2090" w14:textId="6C11E850" w:rsidR="005C4B0D" w:rsidRDefault="00BA296F" w:rsidP="001248E4">
      <w:pPr>
        <w:spacing w:after="0"/>
      </w:pPr>
      <w:r>
        <w:t xml:space="preserve">Part </w:t>
      </w:r>
      <w:r w:rsidR="0004467B">
        <w:t>B</w:t>
      </w:r>
      <w:r w:rsidR="0004467B">
        <w:tab/>
        <w:t>If YES to either question, did you complete an incident report?</w:t>
      </w:r>
      <w:r w:rsidR="0004467B">
        <w:tab/>
      </w:r>
      <w:r w:rsidR="00030ADE">
        <w:t>(</w:t>
      </w:r>
      <w:r w:rsidR="0004467B">
        <w:t>Yes/No</w:t>
      </w:r>
      <w:r w:rsidR="00030ADE">
        <w:t>)</w:t>
      </w:r>
    </w:p>
    <w:p w14:paraId="033AF365" w14:textId="2F3D0912" w:rsidR="001731DD" w:rsidRDefault="001731DD" w:rsidP="001248E4">
      <w:pPr>
        <w:spacing w:after="0"/>
      </w:pPr>
      <w:r>
        <w:t>Part C</w:t>
      </w:r>
      <w:r>
        <w:tab/>
        <w:t>My last injury was:</w:t>
      </w:r>
      <w:r w:rsidR="007B1A5B">
        <w:t xml:space="preserve"> _____________</w:t>
      </w:r>
    </w:p>
    <w:p w14:paraId="0223CBE4" w14:textId="4BD94284" w:rsidR="001731DD" w:rsidRDefault="001731DD" w:rsidP="001248E4">
      <w:pPr>
        <w:spacing w:after="0"/>
      </w:pPr>
      <w:r>
        <w:t>Part D</w:t>
      </w:r>
      <w:r>
        <w:tab/>
        <w:t>What were your actions for your LAST injury?</w:t>
      </w:r>
      <w:r w:rsidR="002C5A5E">
        <w:t xml:space="preserve"> (Tick all that apply)</w:t>
      </w:r>
    </w:p>
    <w:p w14:paraId="095069A2" w14:textId="74BBA1C6" w:rsidR="002C5A5E" w:rsidRDefault="002C5A5E" w:rsidP="007B1A5B">
      <w:pPr>
        <w:pStyle w:val="ListParagraph"/>
        <w:numPr>
          <w:ilvl w:val="0"/>
          <w:numId w:val="2"/>
        </w:numPr>
      </w:pPr>
      <w:r>
        <w:t>Nothing needed</w:t>
      </w:r>
    </w:p>
    <w:p w14:paraId="5CEAA023" w14:textId="07F78664" w:rsidR="002C5A5E" w:rsidRDefault="002C5A5E" w:rsidP="007B1A5B">
      <w:pPr>
        <w:pStyle w:val="ListParagraph"/>
        <w:numPr>
          <w:ilvl w:val="0"/>
          <w:numId w:val="2"/>
        </w:numPr>
      </w:pPr>
      <w:r>
        <w:t>Washed the wound at work</w:t>
      </w:r>
    </w:p>
    <w:p w14:paraId="0BC7CCA8" w14:textId="08678B98" w:rsidR="002C5A5E" w:rsidRDefault="002C5A5E" w:rsidP="007B1A5B">
      <w:pPr>
        <w:pStyle w:val="ListParagraph"/>
        <w:numPr>
          <w:ilvl w:val="0"/>
          <w:numId w:val="2"/>
        </w:numPr>
      </w:pPr>
      <w:r>
        <w:t>Applied light dressing at work</w:t>
      </w:r>
    </w:p>
    <w:p w14:paraId="7C932201" w14:textId="0B6D5447" w:rsidR="002C5A5E" w:rsidRDefault="002C5A5E" w:rsidP="007B1A5B">
      <w:pPr>
        <w:pStyle w:val="ListParagraph"/>
        <w:numPr>
          <w:ilvl w:val="0"/>
          <w:numId w:val="2"/>
        </w:numPr>
      </w:pPr>
      <w:r>
        <w:t>Sought medical attention</w:t>
      </w:r>
    </w:p>
    <w:p w14:paraId="46454D01" w14:textId="3171C5BD" w:rsidR="002C5A5E" w:rsidRDefault="002C5A5E" w:rsidP="007B1A5B">
      <w:pPr>
        <w:pStyle w:val="ListParagraph"/>
        <w:numPr>
          <w:ilvl w:val="0"/>
          <w:numId w:val="2"/>
        </w:numPr>
      </w:pPr>
      <w:r>
        <w:t xml:space="preserve">Other </w:t>
      </w:r>
      <w:r w:rsidR="007B1A5B">
        <w:t xml:space="preserve"> _____________</w:t>
      </w:r>
    </w:p>
    <w:p w14:paraId="3F06052B" w14:textId="146A7786" w:rsidR="002C5A5E" w:rsidRDefault="007B1A5B" w:rsidP="001248E4">
      <w:pPr>
        <w:spacing w:after="0"/>
      </w:pPr>
      <w:r w:rsidRPr="001248E4">
        <w:rPr>
          <w:b/>
          <w:bCs/>
        </w:rPr>
        <w:t>Q2</w:t>
      </w:r>
      <w:r>
        <w:t xml:space="preserve"> In the previous 12 </w:t>
      </w:r>
      <w:r w:rsidR="00EB1718">
        <w:t>months</w:t>
      </w:r>
      <w:r>
        <w:t xml:space="preserve"> have you</w:t>
      </w:r>
      <w:r w:rsidR="00EB1718">
        <w:t>:</w:t>
      </w:r>
    </w:p>
    <w:p w14:paraId="40964AC0" w14:textId="2F4F387B" w:rsidR="00EB1718" w:rsidRDefault="00EB1718" w:rsidP="00082C31">
      <w:pPr>
        <w:pStyle w:val="ListParagraph"/>
        <w:numPr>
          <w:ilvl w:val="0"/>
          <w:numId w:val="3"/>
        </w:numPr>
      </w:pPr>
      <w:r>
        <w:t>Provided unprotected mouth to mouth/nose to resuscitate any neonates?</w:t>
      </w:r>
    </w:p>
    <w:p w14:paraId="7F9CF5AE" w14:textId="38DCE1C0" w:rsidR="00EB1718" w:rsidRDefault="00EB1718" w:rsidP="001248E4">
      <w:pPr>
        <w:pStyle w:val="ListParagraph"/>
        <w:numPr>
          <w:ilvl w:val="0"/>
          <w:numId w:val="3"/>
        </w:numPr>
        <w:spacing w:after="0"/>
      </w:pPr>
      <w:r>
        <w:t xml:space="preserve">Advised owners to protect </w:t>
      </w:r>
      <w:r w:rsidR="009A5339">
        <w:t>themselves from the risk of zoonotic disease?</w:t>
      </w:r>
    </w:p>
    <w:p w14:paraId="3D156226" w14:textId="7CDA7D82" w:rsidR="009A5339" w:rsidRPr="0066596D" w:rsidRDefault="009A5339" w:rsidP="00081E53">
      <w:pPr>
        <w:rPr>
          <w:sz w:val="20"/>
          <w:szCs w:val="20"/>
        </w:rPr>
      </w:pPr>
      <w:r w:rsidRPr="0066596D">
        <w:rPr>
          <w:sz w:val="20"/>
          <w:szCs w:val="20"/>
        </w:rPr>
        <w:t>(Never/Very occasionally (1-2 times/Occasionally (3-5 times)/Frequently (more than 5)/Every time</w:t>
      </w:r>
      <w:r w:rsidR="00082C31" w:rsidRPr="0066596D">
        <w:rPr>
          <w:sz w:val="20"/>
          <w:szCs w:val="20"/>
        </w:rPr>
        <w:t>)</w:t>
      </w:r>
    </w:p>
    <w:p w14:paraId="75D5157A" w14:textId="0577FE26" w:rsidR="00082C31" w:rsidRDefault="00082C31" w:rsidP="001248E4">
      <w:pPr>
        <w:spacing w:after="0"/>
      </w:pPr>
      <w:r w:rsidRPr="001248E4">
        <w:rPr>
          <w:b/>
          <w:bCs/>
        </w:rPr>
        <w:t>Q3</w:t>
      </w:r>
      <w:r>
        <w:t xml:space="preserve"> Reflecting on your NORMAL daily routine, during a work day, have you</w:t>
      </w:r>
      <w:r w:rsidR="0066596D">
        <w:t>:</w:t>
      </w:r>
    </w:p>
    <w:p w14:paraId="1044320A" w14:textId="54F4CD54" w:rsidR="0066596D" w:rsidRDefault="0066596D" w:rsidP="008979A9">
      <w:pPr>
        <w:pStyle w:val="ListParagraph"/>
        <w:numPr>
          <w:ilvl w:val="0"/>
          <w:numId w:val="4"/>
        </w:numPr>
      </w:pPr>
      <w:r>
        <w:t>Recapped a needle</w:t>
      </w:r>
      <w:r w:rsidR="002928FE">
        <w:t>?</w:t>
      </w:r>
    </w:p>
    <w:p w14:paraId="1B808580" w14:textId="4E37E1BF" w:rsidR="002928FE" w:rsidRDefault="002928FE" w:rsidP="008979A9">
      <w:pPr>
        <w:pStyle w:val="ListParagraph"/>
        <w:numPr>
          <w:ilvl w:val="0"/>
          <w:numId w:val="4"/>
        </w:numPr>
      </w:pPr>
      <w:r>
        <w:t>Uncapped a needle with your teeth?</w:t>
      </w:r>
    </w:p>
    <w:p w14:paraId="2E15BE58" w14:textId="45219C7B" w:rsidR="002928FE" w:rsidRDefault="002928FE" w:rsidP="008979A9">
      <w:pPr>
        <w:pStyle w:val="ListParagraph"/>
        <w:numPr>
          <w:ilvl w:val="0"/>
          <w:numId w:val="4"/>
        </w:numPr>
      </w:pPr>
      <w:r>
        <w:t>Manually removed a scalpel blade?</w:t>
      </w:r>
    </w:p>
    <w:p w14:paraId="185E2C18" w14:textId="29864AD0" w:rsidR="002928FE" w:rsidRDefault="002928FE" w:rsidP="008979A9">
      <w:pPr>
        <w:pStyle w:val="ListParagraph"/>
        <w:numPr>
          <w:ilvl w:val="0"/>
          <w:numId w:val="4"/>
        </w:numPr>
      </w:pPr>
      <w:r>
        <w:t>Worn rings to work?</w:t>
      </w:r>
    </w:p>
    <w:p w14:paraId="76A27AD4" w14:textId="4D4D7E5A" w:rsidR="002928FE" w:rsidRDefault="002928FE" w:rsidP="008979A9">
      <w:pPr>
        <w:pStyle w:val="ListParagraph"/>
        <w:numPr>
          <w:ilvl w:val="0"/>
          <w:numId w:val="4"/>
        </w:numPr>
      </w:pPr>
      <w:r>
        <w:t>Worn hand jewellery such as watches or bangles to work?</w:t>
      </w:r>
    </w:p>
    <w:p w14:paraId="451E1369" w14:textId="4008C686" w:rsidR="002928FE" w:rsidRDefault="002928FE" w:rsidP="008979A9">
      <w:pPr>
        <w:pStyle w:val="ListParagraph"/>
        <w:numPr>
          <w:ilvl w:val="0"/>
          <w:numId w:val="4"/>
        </w:numPr>
      </w:pPr>
      <w:r>
        <w:t>Taken food or drinks</w:t>
      </w:r>
      <w:r w:rsidR="0052150B">
        <w:t xml:space="preserve"> where animals are located?</w:t>
      </w:r>
    </w:p>
    <w:p w14:paraId="683779B2" w14:textId="5F613C6F" w:rsidR="0052150B" w:rsidRDefault="0052150B" w:rsidP="001248E4">
      <w:pPr>
        <w:pStyle w:val="ListParagraph"/>
        <w:numPr>
          <w:ilvl w:val="0"/>
          <w:numId w:val="4"/>
        </w:numPr>
        <w:spacing w:after="0"/>
      </w:pPr>
      <w:r>
        <w:t>Cleaned the top of multi-use vials</w:t>
      </w:r>
      <w:r w:rsidR="008979A9">
        <w:t xml:space="preserve"> with methylated spirits before use?</w:t>
      </w:r>
    </w:p>
    <w:p w14:paraId="33C34DD1" w14:textId="77777777" w:rsidR="009608C7" w:rsidRPr="009608C7" w:rsidRDefault="009608C7" w:rsidP="009608C7">
      <w:pPr>
        <w:rPr>
          <w:sz w:val="20"/>
          <w:szCs w:val="20"/>
        </w:rPr>
      </w:pPr>
      <w:r w:rsidRPr="009608C7">
        <w:rPr>
          <w:sz w:val="20"/>
          <w:szCs w:val="20"/>
        </w:rPr>
        <w:t>(Never/Very occasionally (1-2 times/Occasionally (3-5 times)/Frequently (more than 5)/Every time)</w:t>
      </w:r>
    </w:p>
    <w:p w14:paraId="7D9E636C" w14:textId="5E10A8BF" w:rsidR="001248E4" w:rsidRDefault="008979A9" w:rsidP="001248E4">
      <w:pPr>
        <w:spacing w:after="0"/>
      </w:pPr>
      <w:r w:rsidRPr="001248E4">
        <w:rPr>
          <w:b/>
          <w:bCs/>
        </w:rPr>
        <w:t>Q4</w:t>
      </w:r>
      <w:r>
        <w:t xml:space="preserve"> Are there sharps containers </w:t>
      </w:r>
      <w:r w:rsidR="009608C7">
        <w:t>in the following areas?</w:t>
      </w:r>
      <w:r w:rsidR="001248E4">
        <w:t xml:space="preserve"> </w:t>
      </w:r>
      <w:r w:rsidR="001248E4">
        <w:tab/>
      </w:r>
      <w:r w:rsidR="001248E4">
        <w:tab/>
        <w:t>(Yes/No/Not applicable)</w:t>
      </w:r>
    </w:p>
    <w:p w14:paraId="420CF828" w14:textId="0D97B203" w:rsidR="009608C7" w:rsidRDefault="006D0D0A" w:rsidP="00DE660B">
      <w:pPr>
        <w:pStyle w:val="ListParagraph"/>
        <w:numPr>
          <w:ilvl w:val="0"/>
          <w:numId w:val="6"/>
        </w:numPr>
      </w:pPr>
      <w:r>
        <w:t>Each consultation room</w:t>
      </w:r>
    </w:p>
    <w:p w14:paraId="5A2666F3" w14:textId="08FEC1AA" w:rsidR="006D0D0A" w:rsidRDefault="006D0D0A" w:rsidP="00DE660B">
      <w:pPr>
        <w:pStyle w:val="ListParagraph"/>
        <w:numPr>
          <w:ilvl w:val="0"/>
          <w:numId w:val="6"/>
        </w:numPr>
      </w:pPr>
      <w:r>
        <w:t>Wet preparation/dental area</w:t>
      </w:r>
    </w:p>
    <w:p w14:paraId="46B18B22" w14:textId="315ACB51" w:rsidR="006D0D0A" w:rsidRDefault="006D0D0A" w:rsidP="00DE660B">
      <w:pPr>
        <w:pStyle w:val="ListParagraph"/>
        <w:numPr>
          <w:ilvl w:val="0"/>
          <w:numId w:val="6"/>
        </w:numPr>
      </w:pPr>
      <w:r>
        <w:t>Surgical room/area</w:t>
      </w:r>
    </w:p>
    <w:p w14:paraId="6503F855" w14:textId="3335ABEC" w:rsidR="006D0D0A" w:rsidRDefault="006D0D0A" w:rsidP="00DE660B">
      <w:pPr>
        <w:pStyle w:val="ListParagraph"/>
        <w:numPr>
          <w:ilvl w:val="0"/>
          <w:numId w:val="6"/>
        </w:numPr>
      </w:pPr>
      <w:r>
        <w:t>Treatment room</w:t>
      </w:r>
      <w:r w:rsidR="00030ADE">
        <w:tab/>
      </w:r>
      <w:r w:rsidR="00030ADE">
        <w:tab/>
      </w:r>
    </w:p>
    <w:p w14:paraId="146D9A21" w14:textId="02867E6D" w:rsidR="006D0D0A" w:rsidRDefault="00030ADE" w:rsidP="00DE660B">
      <w:pPr>
        <w:pStyle w:val="ListParagraph"/>
        <w:numPr>
          <w:ilvl w:val="0"/>
          <w:numId w:val="6"/>
        </w:numPr>
      </w:pPr>
      <w:r>
        <w:t xml:space="preserve">Other </w:t>
      </w:r>
    </w:p>
    <w:p w14:paraId="0E2A4BF5" w14:textId="336639B3" w:rsidR="00030ADE" w:rsidRDefault="00667ABD" w:rsidP="001248E4">
      <w:pPr>
        <w:spacing w:after="0"/>
      </w:pPr>
      <w:r w:rsidRPr="001248E4">
        <w:rPr>
          <w:b/>
          <w:bCs/>
        </w:rPr>
        <w:t xml:space="preserve">Q5 </w:t>
      </w:r>
      <w:r>
        <w:t>Do you wear gloves when performing or assisting with the following?</w:t>
      </w:r>
    </w:p>
    <w:p w14:paraId="7D20FF39" w14:textId="3EE11117" w:rsidR="005F6D06" w:rsidRDefault="005F6D06" w:rsidP="00DE660B">
      <w:pPr>
        <w:pStyle w:val="ListParagraph"/>
        <w:numPr>
          <w:ilvl w:val="0"/>
          <w:numId w:val="5"/>
        </w:numPr>
      </w:pPr>
      <w:r>
        <w:t>Routine consultations such as vaccination</w:t>
      </w:r>
    </w:p>
    <w:p w14:paraId="7ABB61EA" w14:textId="13C94A6B" w:rsidR="00443071" w:rsidRDefault="00443071" w:rsidP="00DE660B">
      <w:pPr>
        <w:pStyle w:val="ListParagraph"/>
        <w:numPr>
          <w:ilvl w:val="0"/>
          <w:numId w:val="5"/>
        </w:numPr>
      </w:pPr>
      <w:r>
        <w:t>Oral or dental examination</w:t>
      </w:r>
    </w:p>
    <w:p w14:paraId="1416C2E3" w14:textId="5916CE64" w:rsidR="00443071" w:rsidRDefault="00443071" w:rsidP="00DE660B">
      <w:pPr>
        <w:pStyle w:val="ListParagraph"/>
        <w:numPr>
          <w:ilvl w:val="0"/>
          <w:numId w:val="5"/>
        </w:numPr>
      </w:pPr>
      <w:r>
        <w:t>Patient</w:t>
      </w:r>
      <w:r w:rsidR="00372251">
        <w:t xml:space="preserve"> with s</w:t>
      </w:r>
      <w:r>
        <w:t>kin infection</w:t>
      </w:r>
    </w:p>
    <w:p w14:paraId="18E391EE" w14:textId="09AE1161" w:rsidR="00443071" w:rsidRDefault="00443071" w:rsidP="00DE660B">
      <w:pPr>
        <w:pStyle w:val="ListParagraph"/>
        <w:numPr>
          <w:ilvl w:val="0"/>
          <w:numId w:val="5"/>
        </w:numPr>
      </w:pPr>
      <w:r>
        <w:t xml:space="preserve">Vomiting and/or </w:t>
      </w:r>
      <w:r w:rsidR="00372251">
        <w:t>diarrhoea patient</w:t>
      </w:r>
    </w:p>
    <w:p w14:paraId="4855F85D" w14:textId="60F12B60" w:rsidR="00372251" w:rsidRDefault="00372251" w:rsidP="00DE660B">
      <w:pPr>
        <w:pStyle w:val="ListParagraph"/>
        <w:numPr>
          <w:ilvl w:val="0"/>
          <w:numId w:val="5"/>
        </w:numPr>
      </w:pPr>
      <w:r>
        <w:t>Coughing patient</w:t>
      </w:r>
    </w:p>
    <w:p w14:paraId="3ED5243B" w14:textId="5F80AC3E" w:rsidR="00372251" w:rsidRDefault="00372251" w:rsidP="00DE660B">
      <w:pPr>
        <w:pStyle w:val="ListParagraph"/>
        <w:numPr>
          <w:ilvl w:val="0"/>
          <w:numId w:val="5"/>
        </w:numPr>
      </w:pPr>
      <w:r>
        <w:t>Open wounds</w:t>
      </w:r>
    </w:p>
    <w:p w14:paraId="0F1B6C70" w14:textId="67E30DDB" w:rsidR="00372251" w:rsidRDefault="00372251" w:rsidP="00DE660B">
      <w:pPr>
        <w:pStyle w:val="ListParagraph"/>
        <w:numPr>
          <w:ilvl w:val="0"/>
          <w:numId w:val="5"/>
        </w:numPr>
      </w:pPr>
      <w:r>
        <w:t>Obstetric patient examinations</w:t>
      </w:r>
    </w:p>
    <w:p w14:paraId="5C65BC5B" w14:textId="64E9968E" w:rsidR="00DE660B" w:rsidRDefault="00DE660B" w:rsidP="00DE660B">
      <w:pPr>
        <w:pStyle w:val="ListParagraph"/>
        <w:numPr>
          <w:ilvl w:val="0"/>
          <w:numId w:val="5"/>
        </w:numPr>
      </w:pPr>
      <w:r>
        <w:t>Handling body fluids or waste</w:t>
      </w:r>
    </w:p>
    <w:p w14:paraId="2592D076" w14:textId="26371C65" w:rsidR="00DE660B" w:rsidRDefault="00DE660B" w:rsidP="001248E4">
      <w:pPr>
        <w:pStyle w:val="ListParagraph"/>
        <w:numPr>
          <w:ilvl w:val="0"/>
          <w:numId w:val="5"/>
        </w:numPr>
        <w:spacing w:after="0"/>
      </w:pPr>
      <w:r>
        <w:t>Handling soiled linen</w:t>
      </w:r>
    </w:p>
    <w:p w14:paraId="27AD22AC" w14:textId="2C81AAE5" w:rsidR="005F6D06" w:rsidRPr="009608C7" w:rsidRDefault="005F6D06" w:rsidP="005F6D06">
      <w:pPr>
        <w:rPr>
          <w:sz w:val="20"/>
          <w:szCs w:val="20"/>
        </w:rPr>
      </w:pPr>
      <w:r w:rsidRPr="009608C7">
        <w:rPr>
          <w:sz w:val="20"/>
          <w:szCs w:val="20"/>
        </w:rPr>
        <w:t>(Never/Very occasionally (1-2 times/Occasionally (3-5 times)/</w:t>
      </w:r>
      <w:r>
        <w:rPr>
          <w:sz w:val="20"/>
          <w:szCs w:val="20"/>
        </w:rPr>
        <w:t>Most times</w:t>
      </w:r>
      <w:r w:rsidRPr="009608C7">
        <w:rPr>
          <w:sz w:val="20"/>
          <w:szCs w:val="20"/>
        </w:rPr>
        <w:t>/Every time</w:t>
      </w:r>
      <w:r w:rsidR="00443071">
        <w:rPr>
          <w:sz w:val="20"/>
          <w:szCs w:val="20"/>
        </w:rPr>
        <w:t>/Not applicable)</w:t>
      </w:r>
    </w:p>
    <w:p w14:paraId="40BABD21" w14:textId="5A6E30ED" w:rsidR="00DE660B" w:rsidRDefault="00DE660B" w:rsidP="001248E4">
      <w:pPr>
        <w:spacing w:after="0"/>
      </w:pPr>
      <w:r w:rsidRPr="001248E4">
        <w:rPr>
          <w:b/>
          <w:bCs/>
        </w:rPr>
        <w:lastRenderedPageBreak/>
        <w:t>Q6</w:t>
      </w:r>
      <w:r>
        <w:t xml:space="preserve"> Part A Is there an infection control plan at your workplace?</w:t>
      </w:r>
      <w:r>
        <w:tab/>
        <w:t>(Yes/No/Unsure)</w:t>
      </w:r>
    </w:p>
    <w:p w14:paraId="57D9CFF0" w14:textId="4DBB0C88" w:rsidR="00DE660B" w:rsidRDefault="00DE660B" w:rsidP="00DE660B">
      <w:r>
        <w:t>Part B</w:t>
      </w:r>
      <w:r w:rsidR="00615EE1">
        <w:t xml:space="preserve"> If Yes, which year was it updated? ________</w:t>
      </w:r>
    </w:p>
    <w:p w14:paraId="7A5AE9C5" w14:textId="49C21C7E" w:rsidR="00615EE1" w:rsidRDefault="00615EE1" w:rsidP="001248E4">
      <w:pPr>
        <w:spacing w:after="0"/>
      </w:pPr>
      <w:r w:rsidRPr="001248E4">
        <w:rPr>
          <w:b/>
          <w:bCs/>
        </w:rPr>
        <w:t>Q7</w:t>
      </w:r>
      <w:r>
        <w:t xml:space="preserve"> Part A</w:t>
      </w:r>
      <w:r w:rsidR="00227104">
        <w:t xml:space="preserve"> Does your practice have any guidelines or standard operating procedures (SOP) for medical or other procedures</w:t>
      </w:r>
      <w:r w:rsidR="00F733A3">
        <w:t>?</w:t>
      </w:r>
      <w:r w:rsidR="00F733A3">
        <w:tab/>
      </w:r>
      <w:r w:rsidR="00F733A3">
        <w:tab/>
      </w:r>
      <w:r w:rsidR="00F733A3">
        <w:tab/>
      </w:r>
      <w:r w:rsidR="00F733A3">
        <w:tab/>
      </w:r>
      <w:r w:rsidR="00F733A3">
        <w:tab/>
      </w:r>
      <w:r w:rsidR="001248E4">
        <w:tab/>
      </w:r>
      <w:r w:rsidR="00F733A3">
        <w:t>(Yes/No/Unsure)</w:t>
      </w:r>
    </w:p>
    <w:p w14:paraId="132D4723" w14:textId="76B42B27" w:rsidR="00F733A3" w:rsidRDefault="00F733A3" w:rsidP="001248E4">
      <w:pPr>
        <w:spacing w:after="0"/>
      </w:pPr>
      <w:r>
        <w:t>Part B</w:t>
      </w:r>
      <w:r>
        <w:tab/>
        <w:t>If Yes, Please list two examples of guidelines or standard operating procedures in your workplace?</w:t>
      </w:r>
    </w:p>
    <w:p w14:paraId="05A2C164" w14:textId="6794546E" w:rsidR="002C36D7" w:rsidRDefault="002C36D7" w:rsidP="001248E4">
      <w:pPr>
        <w:spacing w:after="0"/>
      </w:pPr>
      <w:r>
        <w:t>Part C</w:t>
      </w:r>
      <w:r>
        <w:tab/>
        <w:t>Do you find guidelines useful within your workplace?</w:t>
      </w:r>
    </w:p>
    <w:p w14:paraId="556EEB28" w14:textId="28584877" w:rsidR="002C36D7" w:rsidRDefault="002C36D7" w:rsidP="001248E4">
      <w:pPr>
        <w:spacing w:after="0"/>
      </w:pPr>
      <w:r>
        <w:t>(Never use them</w:t>
      </w:r>
      <w:r w:rsidR="0090734A">
        <w:t>/not useful/somewhat useful/useful/very useful)</w:t>
      </w:r>
    </w:p>
    <w:p w14:paraId="6775730D" w14:textId="77777777" w:rsidR="001248E4" w:rsidRDefault="001248E4" w:rsidP="001248E4">
      <w:pPr>
        <w:spacing w:after="0"/>
      </w:pPr>
    </w:p>
    <w:p w14:paraId="6335619D" w14:textId="4EC7F100" w:rsidR="001248E4" w:rsidRDefault="0090734A" w:rsidP="001248E4">
      <w:pPr>
        <w:spacing w:after="0"/>
      </w:pPr>
      <w:r w:rsidRPr="001248E4">
        <w:rPr>
          <w:b/>
          <w:bCs/>
        </w:rPr>
        <w:t>Q8</w:t>
      </w:r>
      <w:r>
        <w:t xml:space="preserve"> Have you referred to any </w:t>
      </w:r>
      <w:r w:rsidR="00270D81">
        <w:t>of the following veterinary resources? For any references not mentioned, please add reference name</w:t>
      </w:r>
      <w:r w:rsidR="00A07535">
        <w:t xml:space="preserve"> to the list.</w:t>
      </w:r>
      <w:r w:rsidR="001248E4">
        <w:t xml:space="preserve"> (Yes/No/Unsure/Never heard of it)</w:t>
      </w:r>
    </w:p>
    <w:p w14:paraId="73902FA1" w14:textId="482A9B49" w:rsidR="00A07535" w:rsidRDefault="00A07535" w:rsidP="006C12FF">
      <w:pPr>
        <w:pStyle w:val="ListParagraph"/>
        <w:numPr>
          <w:ilvl w:val="0"/>
          <w:numId w:val="7"/>
        </w:numPr>
      </w:pPr>
      <w:r>
        <w:t>Australian Veterinary Association (AVA) Guidelines for Veterinary Personal Biosecurity</w:t>
      </w:r>
    </w:p>
    <w:p w14:paraId="241E242B" w14:textId="61DC5BD8" w:rsidR="00A07535" w:rsidRDefault="00A07535" w:rsidP="006C12FF">
      <w:pPr>
        <w:pStyle w:val="ListParagraph"/>
        <w:numPr>
          <w:ilvl w:val="0"/>
          <w:numId w:val="7"/>
        </w:numPr>
      </w:pPr>
      <w:r>
        <w:t>Australian Veterinary Association (AVA)</w:t>
      </w:r>
      <w:r w:rsidR="00E574ED">
        <w:t xml:space="preserve"> Model Infection control plan for veterinary practices</w:t>
      </w:r>
    </w:p>
    <w:p w14:paraId="1306BD95" w14:textId="5A9B309B" w:rsidR="004A52E1" w:rsidRDefault="004A52E1" w:rsidP="006C12FF">
      <w:pPr>
        <w:pStyle w:val="ListParagraph"/>
        <w:numPr>
          <w:ilvl w:val="0"/>
          <w:numId w:val="7"/>
        </w:numPr>
      </w:pPr>
      <w:r>
        <w:t xml:space="preserve">Appendix 15 - Australian Veterinary Association (AVA) Code of Practice for prescription </w:t>
      </w:r>
      <w:r w:rsidR="006F1BC0">
        <w:t>and use of products which contain antimicrobial agents.</w:t>
      </w:r>
    </w:p>
    <w:p w14:paraId="57D33E76" w14:textId="54AA3E56" w:rsidR="006F1BC0" w:rsidRDefault="006F1BC0" w:rsidP="006C12FF">
      <w:pPr>
        <w:pStyle w:val="ListParagraph"/>
        <w:numPr>
          <w:ilvl w:val="0"/>
          <w:numId w:val="7"/>
        </w:numPr>
      </w:pPr>
      <w:r>
        <w:t xml:space="preserve">Australian Infectious Diseases Advisory Panel (AIDAP) Practical Infection </w:t>
      </w:r>
      <w:r w:rsidR="00695FE3">
        <w:t>Control Guidelines (Zoetis)</w:t>
      </w:r>
    </w:p>
    <w:p w14:paraId="76D8A7A1" w14:textId="31F30859" w:rsidR="00695FE3" w:rsidRDefault="00695FE3" w:rsidP="006C12FF">
      <w:pPr>
        <w:pStyle w:val="ListParagraph"/>
        <w:numPr>
          <w:ilvl w:val="0"/>
          <w:numId w:val="7"/>
        </w:numPr>
      </w:pPr>
      <w:r>
        <w:t>Australian Infectious Diseases Advisory Panel (AIDAP) Antibiotic</w:t>
      </w:r>
      <w:r w:rsidR="001A7109">
        <w:t xml:space="preserve"> prescribing detailed </w:t>
      </w:r>
      <w:r>
        <w:t xml:space="preserve"> Guidelines (Zoetis)</w:t>
      </w:r>
    </w:p>
    <w:p w14:paraId="30220E3A" w14:textId="184F15E3" w:rsidR="00695FE3" w:rsidRDefault="001A7109" w:rsidP="006C12FF">
      <w:pPr>
        <w:pStyle w:val="ListParagraph"/>
        <w:numPr>
          <w:ilvl w:val="0"/>
          <w:numId w:val="7"/>
        </w:numPr>
      </w:pPr>
      <w:r>
        <w:t xml:space="preserve">Infection Prevention and Control Best Practice for Small Animal Veterinary </w:t>
      </w:r>
      <w:r w:rsidR="00557E7F">
        <w:t>Clinics (Canadian Committee on Antibiotic Resistance, August 2008)</w:t>
      </w:r>
    </w:p>
    <w:p w14:paraId="1169DF01" w14:textId="501CD5D2" w:rsidR="00557E7F" w:rsidRDefault="00557E7F" w:rsidP="006C12FF">
      <w:pPr>
        <w:pStyle w:val="ListParagraph"/>
        <w:numPr>
          <w:ilvl w:val="0"/>
          <w:numId w:val="7"/>
        </w:numPr>
      </w:pPr>
      <w:r>
        <w:t xml:space="preserve">Target – The Antimicrobial Reference </w:t>
      </w:r>
      <w:r w:rsidR="006C12FF">
        <w:t>guide to effective treatment (Bayer)</w:t>
      </w:r>
    </w:p>
    <w:p w14:paraId="622D72DC" w14:textId="77777777" w:rsidR="001248E4" w:rsidRDefault="001248E4" w:rsidP="001248E4">
      <w:pPr>
        <w:spacing w:after="0"/>
      </w:pPr>
    </w:p>
    <w:p w14:paraId="335A235B" w14:textId="48D47472" w:rsidR="001248E4" w:rsidRDefault="006C12FF" w:rsidP="001248E4">
      <w:pPr>
        <w:spacing w:after="0"/>
      </w:pPr>
      <w:r w:rsidRPr="001248E4">
        <w:rPr>
          <w:b/>
          <w:bCs/>
        </w:rPr>
        <w:t>Q9</w:t>
      </w:r>
      <w:r w:rsidR="0052332E">
        <w:t xml:space="preserve"> </w:t>
      </w:r>
      <w:r w:rsidR="005E4DBA">
        <w:t xml:space="preserve">Where </w:t>
      </w:r>
      <w:r w:rsidR="00D606D6">
        <w:t>have you learnt about infection control?</w:t>
      </w:r>
      <w:r w:rsidR="001248E4">
        <w:tab/>
      </w:r>
      <w:r w:rsidR="001248E4">
        <w:tab/>
      </w:r>
      <w:r w:rsidR="001248E4">
        <w:tab/>
        <w:t>(Select all relevant)</w:t>
      </w:r>
    </w:p>
    <w:p w14:paraId="58887660" w14:textId="2771CC65" w:rsidR="00D606D6" w:rsidRDefault="00D606D6" w:rsidP="001248E4">
      <w:pPr>
        <w:pStyle w:val="ListParagraph"/>
        <w:numPr>
          <w:ilvl w:val="0"/>
          <w:numId w:val="19"/>
        </w:numPr>
      </w:pPr>
      <w:r>
        <w:t>Nowhere</w:t>
      </w:r>
    </w:p>
    <w:p w14:paraId="4A92179F" w14:textId="4BA59140" w:rsidR="00D606D6" w:rsidRDefault="00D606D6" w:rsidP="001248E4">
      <w:pPr>
        <w:pStyle w:val="ListParagraph"/>
        <w:numPr>
          <w:ilvl w:val="0"/>
          <w:numId w:val="19"/>
        </w:numPr>
      </w:pPr>
      <w:r>
        <w:t>Part of my formal education</w:t>
      </w:r>
    </w:p>
    <w:p w14:paraId="1651324F" w14:textId="646F8241" w:rsidR="00D606D6" w:rsidRDefault="00D606D6" w:rsidP="001248E4">
      <w:pPr>
        <w:pStyle w:val="ListParagraph"/>
        <w:numPr>
          <w:ilvl w:val="0"/>
          <w:numId w:val="19"/>
        </w:numPr>
      </w:pPr>
      <w:r>
        <w:t>Continuing professional education</w:t>
      </w:r>
    </w:p>
    <w:p w14:paraId="0733FE01" w14:textId="2A528D7E" w:rsidR="00BA046D" w:rsidRDefault="00BA046D" w:rsidP="001248E4">
      <w:pPr>
        <w:pStyle w:val="ListParagraph"/>
        <w:numPr>
          <w:ilvl w:val="0"/>
          <w:numId w:val="19"/>
        </w:numPr>
      </w:pPr>
      <w:r>
        <w:t>Self taught (internet resources, journal articles etc.)</w:t>
      </w:r>
    </w:p>
    <w:p w14:paraId="09BBEF34" w14:textId="06E62035" w:rsidR="00BA046D" w:rsidRDefault="00BA046D" w:rsidP="001248E4">
      <w:pPr>
        <w:pStyle w:val="ListParagraph"/>
        <w:numPr>
          <w:ilvl w:val="0"/>
          <w:numId w:val="19"/>
        </w:numPr>
      </w:pPr>
      <w:r>
        <w:t>AVA Guidelines</w:t>
      </w:r>
    </w:p>
    <w:p w14:paraId="5AFE2EB3" w14:textId="77777777" w:rsidR="001248E4" w:rsidRDefault="00BA046D" w:rsidP="005E3661">
      <w:pPr>
        <w:pStyle w:val="ListParagraph"/>
        <w:numPr>
          <w:ilvl w:val="0"/>
          <w:numId w:val="19"/>
        </w:numPr>
      </w:pPr>
      <w:r>
        <w:t>Other – Please list:</w:t>
      </w:r>
      <w:r w:rsidR="0052332E">
        <w:tab/>
      </w:r>
      <w:r w:rsidR="0052332E">
        <w:tab/>
      </w:r>
      <w:r w:rsidR="0052332E">
        <w:tab/>
      </w:r>
    </w:p>
    <w:p w14:paraId="3671D1E3" w14:textId="7CAF6197" w:rsidR="005E3661" w:rsidRDefault="004A2346" w:rsidP="001248E4">
      <w:r w:rsidRPr="001248E4">
        <w:rPr>
          <w:b/>
          <w:bCs/>
        </w:rPr>
        <w:t>Q10</w:t>
      </w:r>
      <w:r>
        <w:t xml:space="preserve"> </w:t>
      </w:r>
      <w:r w:rsidR="0052332E">
        <w:t xml:space="preserve">Are you involved in any auditing for adherence to </w:t>
      </w:r>
      <w:r w:rsidR="005E3661">
        <w:t xml:space="preserve">ant infection control guidelines at your workplace? </w:t>
      </w:r>
      <w:r w:rsidR="005E3661">
        <w:tab/>
      </w:r>
      <w:r w:rsidR="005E3661">
        <w:tab/>
      </w:r>
      <w:r w:rsidR="005E3661">
        <w:tab/>
      </w:r>
      <w:r w:rsidR="005E3661">
        <w:tab/>
      </w:r>
      <w:r w:rsidR="001248E4">
        <w:tab/>
      </w:r>
      <w:r w:rsidR="001248E4">
        <w:tab/>
      </w:r>
      <w:r w:rsidR="001248E4">
        <w:tab/>
      </w:r>
      <w:r w:rsidR="001248E4">
        <w:tab/>
      </w:r>
      <w:r w:rsidR="005E3661">
        <w:t>(Yes/No/Unsure)</w:t>
      </w:r>
    </w:p>
    <w:p w14:paraId="57A5D725" w14:textId="7F118462" w:rsidR="00D17904" w:rsidRDefault="00D17904" w:rsidP="001248E4">
      <w:pPr>
        <w:spacing w:after="0"/>
      </w:pPr>
      <w:r w:rsidRPr="001248E4">
        <w:rPr>
          <w:b/>
          <w:bCs/>
        </w:rPr>
        <w:t>Q1</w:t>
      </w:r>
      <w:r w:rsidR="004A2346" w:rsidRPr="001248E4">
        <w:rPr>
          <w:b/>
          <w:bCs/>
        </w:rPr>
        <w:t>1</w:t>
      </w:r>
      <w:r>
        <w:t xml:space="preserve"> Part A In your practice, do you know which products are used to ROUTINELY clean the </w:t>
      </w:r>
      <w:r w:rsidR="004A2346">
        <w:t>f</w:t>
      </w:r>
      <w:r>
        <w:t>loor?</w:t>
      </w:r>
      <w:r>
        <w:tab/>
      </w:r>
      <w:r>
        <w:tab/>
      </w:r>
      <w:r>
        <w:tab/>
      </w:r>
      <w:r>
        <w:tab/>
      </w:r>
      <w:r>
        <w:tab/>
      </w:r>
      <w:r w:rsidR="001248E4">
        <w:tab/>
      </w:r>
      <w:r w:rsidR="001248E4">
        <w:tab/>
      </w:r>
      <w:r w:rsidR="001248E4">
        <w:tab/>
      </w:r>
      <w:r w:rsidR="001248E4">
        <w:tab/>
      </w:r>
      <w:r>
        <w:t>(Yes/No)</w:t>
      </w:r>
    </w:p>
    <w:p w14:paraId="6FEA44AB" w14:textId="1EE53FF0" w:rsidR="00143C41" w:rsidRDefault="00143C41" w:rsidP="001248E4">
      <w:pPr>
        <w:spacing w:after="0"/>
      </w:pPr>
      <w:r>
        <w:t>Part B Please provide, for each product used:</w:t>
      </w:r>
    </w:p>
    <w:p w14:paraId="761DA115" w14:textId="1292BFA8" w:rsidR="00143C41" w:rsidRDefault="00143C41" w:rsidP="00160314">
      <w:pPr>
        <w:pStyle w:val="ListParagraph"/>
        <w:numPr>
          <w:ilvl w:val="0"/>
          <w:numId w:val="8"/>
        </w:numPr>
      </w:pPr>
      <w:r>
        <w:t>Product name</w:t>
      </w:r>
      <w:r w:rsidR="001248E4">
        <w:t>/</w:t>
      </w:r>
      <w:r>
        <w:t>Concentration</w:t>
      </w:r>
      <w:r w:rsidR="001248E4">
        <w:t>/</w:t>
      </w:r>
      <w:r>
        <w:t>Action (</w:t>
      </w:r>
      <w:r w:rsidR="00546114">
        <w:t>e.g.</w:t>
      </w:r>
      <w:r>
        <w:t xml:space="preserve"> clean/</w:t>
      </w:r>
      <w:r w:rsidR="00546114">
        <w:t>disinfect)</w:t>
      </w:r>
    </w:p>
    <w:p w14:paraId="7D41602F" w14:textId="72D0A7CB" w:rsidR="00546114" w:rsidRDefault="00546114" w:rsidP="001248E4">
      <w:pPr>
        <w:spacing w:after="0"/>
      </w:pPr>
      <w:r w:rsidRPr="001248E4">
        <w:rPr>
          <w:b/>
          <w:bCs/>
        </w:rPr>
        <w:t>Q12</w:t>
      </w:r>
      <w:r>
        <w:t xml:space="preserve"> In your practice, how often are floors ROUTINELY cleaned</w:t>
      </w:r>
      <w:r w:rsidR="00160314">
        <w:t>?</w:t>
      </w:r>
    </w:p>
    <w:p w14:paraId="7AE48FA2" w14:textId="5EF20C89" w:rsidR="00160314" w:rsidRDefault="00160314" w:rsidP="0010254C">
      <w:pPr>
        <w:pStyle w:val="ListParagraph"/>
        <w:numPr>
          <w:ilvl w:val="0"/>
          <w:numId w:val="9"/>
        </w:numPr>
      </w:pPr>
      <w:r>
        <w:t>Once a day</w:t>
      </w:r>
    </w:p>
    <w:p w14:paraId="207A59DA" w14:textId="60C2FF1E" w:rsidR="00160314" w:rsidRDefault="00160314" w:rsidP="0010254C">
      <w:pPr>
        <w:pStyle w:val="ListParagraph"/>
        <w:numPr>
          <w:ilvl w:val="0"/>
          <w:numId w:val="9"/>
        </w:numPr>
      </w:pPr>
      <w:r>
        <w:t>Twice a day</w:t>
      </w:r>
    </w:p>
    <w:p w14:paraId="38FC589E" w14:textId="1F3680B3" w:rsidR="00160314" w:rsidRDefault="00160314" w:rsidP="0010254C">
      <w:pPr>
        <w:pStyle w:val="ListParagraph"/>
        <w:numPr>
          <w:ilvl w:val="0"/>
          <w:numId w:val="9"/>
        </w:numPr>
      </w:pPr>
      <w:r>
        <w:t>More than twice a day</w:t>
      </w:r>
    </w:p>
    <w:p w14:paraId="14261A7D" w14:textId="67C4A977" w:rsidR="00160314" w:rsidRDefault="00160314" w:rsidP="0010254C">
      <w:pPr>
        <w:pStyle w:val="ListParagraph"/>
        <w:numPr>
          <w:ilvl w:val="0"/>
          <w:numId w:val="9"/>
        </w:numPr>
      </w:pPr>
      <w:r>
        <w:t>I don’t know</w:t>
      </w:r>
    </w:p>
    <w:p w14:paraId="47CF4082" w14:textId="78EAC872" w:rsidR="00160314" w:rsidRDefault="00160314" w:rsidP="0010254C">
      <w:pPr>
        <w:pStyle w:val="ListParagraph"/>
        <w:numPr>
          <w:ilvl w:val="0"/>
          <w:numId w:val="9"/>
        </w:numPr>
      </w:pPr>
      <w:r>
        <w:t>Other</w:t>
      </w:r>
      <w:r w:rsidR="00A31C3D">
        <w:t xml:space="preserve"> : (free text)</w:t>
      </w:r>
    </w:p>
    <w:p w14:paraId="0CF66FFC" w14:textId="7D169888" w:rsidR="0010254C" w:rsidRDefault="00A31C3D" w:rsidP="001248E4">
      <w:pPr>
        <w:spacing w:after="0"/>
      </w:pPr>
      <w:r w:rsidRPr="001248E4">
        <w:rPr>
          <w:b/>
          <w:bCs/>
        </w:rPr>
        <w:lastRenderedPageBreak/>
        <w:t>Q 13</w:t>
      </w:r>
      <w:r>
        <w:t xml:space="preserve"> Part A In your practice, do you know which products are used to </w:t>
      </w:r>
      <w:r w:rsidR="0010254C">
        <w:t>clean/</w:t>
      </w:r>
      <w:r>
        <w:t>disinfect</w:t>
      </w:r>
      <w:r w:rsidR="0010254C">
        <w:t xml:space="preserve"> work surfaces, such as work benches and consultation tables?</w:t>
      </w:r>
      <w:r w:rsidR="0010254C">
        <w:tab/>
      </w:r>
      <w:r w:rsidR="001270A0">
        <w:tab/>
      </w:r>
      <w:r w:rsidR="001270A0">
        <w:tab/>
      </w:r>
      <w:r w:rsidR="0010254C">
        <w:t>(Yes/No)</w:t>
      </w:r>
    </w:p>
    <w:p w14:paraId="65ED9E44" w14:textId="77777777" w:rsidR="00D750EB" w:rsidRDefault="00D750EB" w:rsidP="001248E4">
      <w:pPr>
        <w:spacing w:after="0"/>
      </w:pPr>
      <w:r>
        <w:t>Part B Please provide, for each product used:</w:t>
      </w:r>
    </w:p>
    <w:p w14:paraId="5289D919" w14:textId="77777777" w:rsidR="001248E4" w:rsidRDefault="001248E4" w:rsidP="001248E4">
      <w:pPr>
        <w:pStyle w:val="ListParagraph"/>
        <w:numPr>
          <w:ilvl w:val="0"/>
          <w:numId w:val="8"/>
        </w:numPr>
      </w:pPr>
      <w:r>
        <w:t>Product name/Concentration/Action (e.g. clean/disinfect)</w:t>
      </w:r>
    </w:p>
    <w:p w14:paraId="71980751" w14:textId="6BDA9843" w:rsidR="00D750EB" w:rsidRDefault="00D750EB" w:rsidP="001248E4">
      <w:pPr>
        <w:spacing w:after="0"/>
      </w:pPr>
      <w:r w:rsidRPr="001248E4">
        <w:rPr>
          <w:b/>
          <w:bCs/>
        </w:rPr>
        <w:t>Q14</w:t>
      </w:r>
      <w:r>
        <w:t xml:space="preserve"> Part A In your practice, do you know which products are used to </w:t>
      </w:r>
      <w:r w:rsidR="00EC121D">
        <w:t xml:space="preserve">ROUTINELY </w:t>
      </w:r>
      <w:r>
        <w:t xml:space="preserve">disinfect </w:t>
      </w:r>
      <w:r w:rsidR="00EC121D">
        <w:t xml:space="preserve">contaminated </w:t>
      </w:r>
      <w:r>
        <w:t>surfaces</w:t>
      </w:r>
      <w:r w:rsidR="00EC121D">
        <w:t xml:space="preserve"> (</w:t>
      </w:r>
      <w:r w:rsidR="001270A0">
        <w:t>e.g.</w:t>
      </w:r>
      <w:r w:rsidR="001248E4">
        <w:t xml:space="preserve"> </w:t>
      </w:r>
      <w:r w:rsidR="00EC121D">
        <w:t xml:space="preserve">Canine parvo virus, </w:t>
      </w:r>
      <w:r w:rsidR="00B33815">
        <w:t>Canine Kennel Cough)</w:t>
      </w:r>
      <w:r>
        <w:t>?</w:t>
      </w:r>
      <w:r>
        <w:tab/>
        <w:t>(Yes/No)</w:t>
      </w:r>
    </w:p>
    <w:p w14:paraId="705DAFC0" w14:textId="77777777" w:rsidR="00D750EB" w:rsidRDefault="00D750EB" w:rsidP="001248E4">
      <w:pPr>
        <w:spacing w:after="0"/>
      </w:pPr>
      <w:r>
        <w:t>Part B Please provide, for each product used:</w:t>
      </w:r>
    </w:p>
    <w:p w14:paraId="6E408A41" w14:textId="77777777" w:rsidR="001270A0" w:rsidRDefault="001270A0" w:rsidP="001270A0">
      <w:pPr>
        <w:pStyle w:val="ListParagraph"/>
        <w:numPr>
          <w:ilvl w:val="0"/>
          <w:numId w:val="8"/>
        </w:numPr>
      </w:pPr>
      <w:r>
        <w:t>Product name/Concentration/Action (e.g. clean/disinfect)</w:t>
      </w:r>
    </w:p>
    <w:p w14:paraId="42EBB717" w14:textId="243D00CC" w:rsidR="00B33815" w:rsidRDefault="00B33815" w:rsidP="001248E4">
      <w:pPr>
        <w:spacing w:after="0"/>
      </w:pPr>
      <w:r w:rsidRPr="001270A0">
        <w:rPr>
          <w:b/>
          <w:bCs/>
        </w:rPr>
        <w:t>Q15</w:t>
      </w:r>
      <w:r>
        <w:t xml:space="preserve"> </w:t>
      </w:r>
      <w:r w:rsidR="006D6ED7">
        <w:t>In your practice, how often are the following surfaces ROUTINELY cleaned/disinfected?</w:t>
      </w:r>
    </w:p>
    <w:p w14:paraId="68763E2E" w14:textId="16CBE4E1" w:rsidR="006D6ED7" w:rsidRDefault="006D6ED7" w:rsidP="00525F91">
      <w:pPr>
        <w:pStyle w:val="ListParagraph"/>
        <w:numPr>
          <w:ilvl w:val="0"/>
          <w:numId w:val="10"/>
        </w:numPr>
      </w:pPr>
      <w:r>
        <w:t>Consultation tables</w:t>
      </w:r>
    </w:p>
    <w:p w14:paraId="688E6F07" w14:textId="232BAC51" w:rsidR="006D6ED7" w:rsidRDefault="006D6ED7" w:rsidP="00525F91">
      <w:pPr>
        <w:pStyle w:val="ListParagraph"/>
        <w:numPr>
          <w:ilvl w:val="0"/>
          <w:numId w:val="10"/>
        </w:numPr>
      </w:pPr>
      <w:r>
        <w:t>Radiography table</w:t>
      </w:r>
    </w:p>
    <w:p w14:paraId="5358ECEA" w14:textId="5099B315" w:rsidR="006D6ED7" w:rsidRDefault="006D6ED7" w:rsidP="00525F91">
      <w:pPr>
        <w:pStyle w:val="ListParagraph"/>
        <w:numPr>
          <w:ilvl w:val="0"/>
          <w:numId w:val="10"/>
        </w:numPr>
      </w:pPr>
      <w:r>
        <w:t>Surgery table</w:t>
      </w:r>
    </w:p>
    <w:p w14:paraId="1D0D6D3F" w14:textId="4459E902" w:rsidR="006D6ED7" w:rsidRDefault="006D6ED7" w:rsidP="00525F91">
      <w:pPr>
        <w:pStyle w:val="ListParagraph"/>
        <w:numPr>
          <w:ilvl w:val="0"/>
          <w:numId w:val="10"/>
        </w:numPr>
      </w:pPr>
      <w:r>
        <w:t>Wet prep/treatment room benches</w:t>
      </w:r>
    </w:p>
    <w:p w14:paraId="4355C06E" w14:textId="3CEB5333" w:rsidR="006D6ED7" w:rsidRDefault="006D6ED7" w:rsidP="00525F91">
      <w:pPr>
        <w:pStyle w:val="ListParagraph"/>
        <w:numPr>
          <w:ilvl w:val="0"/>
          <w:numId w:val="10"/>
        </w:numPr>
      </w:pPr>
      <w:r>
        <w:t>Waiting room seating</w:t>
      </w:r>
    </w:p>
    <w:p w14:paraId="005126A9" w14:textId="33E1CD65" w:rsidR="009A2D78" w:rsidRDefault="009A2D78" w:rsidP="00525F91">
      <w:pPr>
        <w:pStyle w:val="ListParagraph"/>
        <w:numPr>
          <w:ilvl w:val="0"/>
          <w:numId w:val="10"/>
        </w:numPr>
      </w:pPr>
      <w:r>
        <w:t>Waiting room animal scales</w:t>
      </w:r>
    </w:p>
    <w:p w14:paraId="00118BAD" w14:textId="347DD436" w:rsidR="009A2D78" w:rsidRDefault="009A2D78" w:rsidP="00525F91">
      <w:pPr>
        <w:pStyle w:val="ListParagraph"/>
        <w:numPr>
          <w:ilvl w:val="0"/>
          <w:numId w:val="10"/>
        </w:numPr>
      </w:pPr>
      <w:r>
        <w:t>Small animal/cat scales</w:t>
      </w:r>
    </w:p>
    <w:p w14:paraId="549BE004" w14:textId="5D586B0A" w:rsidR="009A2D78" w:rsidRDefault="009A2D78" w:rsidP="00525F91">
      <w:pPr>
        <w:pStyle w:val="ListParagraph"/>
        <w:numPr>
          <w:ilvl w:val="0"/>
          <w:numId w:val="10"/>
        </w:numPr>
      </w:pPr>
      <w:r>
        <w:t>Laboratory area/bench</w:t>
      </w:r>
    </w:p>
    <w:p w14:paraId="76A2EF60" w14:textId="08E43E3B" w:rsidR="009A2D78" w:rsidRDefault="009A2D78" w:rsidP="001248E4">
      <w:pPr>
        <w:pStyle w:val="ListParagraph"/>
        <w:numPr>
          <w:ilvl w:val="0"/>
          <w:numId w:val="10"/>
        </w:numPr>
        <w:spacing w:after="0"/>
      </w:pPr>
      <w:r>
        <w:t>Dog and cat food bowls</w:t>
      </w:r>
    </w:p>
    <w:p w14:paraId="6273F815" w14:textId="7E5D89B5" w:rsidR="009A2D78" w:rsidRDefault="00CE28D3" w:rsidP="00B33815">
      <w:r>
        <w:t>(Never/Once a day/Twice a day/After every patient/Don’t know</w:t>
      </w:r>
      <w:r w:rsidR="00525F91">
        <w:t>/Other (free text))</w:t>
      </w:r>
    </w:p>
    <w:p w14:paraId="02C25038" w14:textId="4F72395C" w:rsidR="00525F91" w:rsidRDefault="00525F91" w:rsidP="001248E4">
      <w:pPr>
        <w:spacing w:after="0"/>
      </w:pPr>
      <w:r w:rsidRPr="001270A0">
        <w:rPr>
          <w:b/>
          <w:bCs/>
        </w:rPr>
        <w:t>Q</w:t>
      </w:r>
      <w:r w:rsidR="001248E4" w:rsidRPr="001270A0">
        <w:rPr>
          <w:b/>
          <w:bCs/>
        </w:rPr>
        <w:t>1</w:t>
      </w:r>
      <w:r w:rsidRPr="001270A0">
        <w:rPr>
          <w:b/>
          <w:bCs/>
        </w:rPr>
        <w:t>6</w:t>
      </w:r>
      <w:r>
        <w:t xml:space="preserve"> </w:t>
      </w:r>
      <w:r w:rsidR="0064390E">
        <w:t xml:space="preserve">Part A </w:t>
      </w:r>
      <w:r>
        <w:t>Does your practice have a DEDI</w:t>
      </w:r>
      <w:r w:rsidR="003237EF">
        <w:t>CA</w:t>
      </w:r>
      <w:r>
        <w:t>TED isolation area for infectious patients (</w:t>
      </w:r>
      <w:r w:rsidR="001270A0">
        <w:t xml:space="preserve">e.g. </w:t>
      </w:r>
      <w:r>
        <w:t>Canine parvo virus, Canine Kennel Cough</w:t>
      </w:r>
      <w:r w:rsidR="0064390E">
        <w:t>, Cat Flu)?</w:t>
      </w:r>
      <w:r w:rsidR="0064390E">
        <w:tab/>
      </w:r>
      <w:r w:rsidR="0064390E">
        <w:tab/>
      </w:r>
      <w:r w:rsidR="0064390E">
        <w:tab/>
      </w:r>
      <w:r w:rsidR="001270A0">
        <w:tab/>
      </w:r>
      <w:r w:rsidR="001270A0">
        <w:tab/>
      </w:r>
      <w:r w:rsidR="0064390E">
        <w:t>(Yes/No)</w:t>
      </w:r>
    </w:p>
    <w:p w14:paraId="158FA8DD" w14:textId="2C08CDBA" w:rsidR="0064390E" w:rsidRDefault="0064390E" w:rsidP="00B33815">
      <w:r>
        <w:t xml:space="preserve">Part B If No, where do you keep your suspected or confirmed infectious patients? </w:t>
      </w:r>
    </w:p>
    <w:p w14:paraId="535F3676" w14:textId="5B73480D" w:rsidR="007550A8" w:rsidRDefault="007550A8" w:rsidP="001248E4">
      <w:pPr>
        <w:spacing w:after="0"/>
      </w:pPr>
      <w:r w:rsidRPr="001270A0">
        <w:rPr>
          <w:b/>
          <w:bCs/>
        </w:rPr>
        <w:t>Q17</w:t>
      </w:r>
      <w:r>
        <w:t xml:space="preserve"> In your practice, how often is anaesthetic tubing ROUTINELY cleaned/disinfected?</w:t>
      </w:r>
    </w:p>
    <w:p w14:paraId="3F9F8AF5" w14:textId="3A042BD7" w:rsidR="00A01269" w:rsidRDefault="00A01269" w:rsidP="003237EF">
      <w:pPr>
        <w:pStyle w:val="ListParagraph"/>
        <w:numPr>
          <w:ilvl w:val="0"/>
          <w:numId w:val="11"/>
        </w:numPr>
      </w:pPr>
      <w:r>
        <w:t>Daily</w:t>
      </w:r>
    </w:p>
    <w:p w14:paraId="6254577D" w14:textId="21C00007" w:rsidR="00A01269" w:rsidRDefault="00A01269" w:rsidP="003237EF">
      <w:pPr>
        <w:pStyle w:val="ListParagraph"/>
        <w:numPr>
          <w:ilvl w:val="0"/>
          <w:numId w:val="11"/>
        </w:numPr>
      </w:pPr>
      <w:r>
        <w:t>Weekly</w:t>
      </w:r>
    </w:p>
    <w:p w14:paraId="3C574E71" w14:textId="5C7D2AAD" w:rsidR="00A01269" w:rsidRDefault="00A01269" w:rsidP="003237EF">
      <w:pPr>
        <w:pStyle w:val="ListParagraph"/>
        <w:numPr>
          <w:ilvl w:val="0"/>
          <w:numId w:val="11"/>
        </w:numPr>
      </w:pPr>
      <w:r>
        <w:t>After every patient</w:t>
      </w:r>
    </w:p>
    <w:p w14:paraId="437C943D" w14:textId="704EB21D" w:rsidR="00A01269" w:rsidRDefault="00A01269" w:rsidP="003237EF">
      <w:pPr>
        <w:pStyle w:val="ListParagraph"/>
        <w:numPr>
          <w:ilvl w:val="0"/>
          <w:numId w:val="11"/>
        </w:numPr>
      </w:pPr>
      <w:r>
        <w:t xml:space="preserve">Unknown </w:t>
      </w:r>
    </w:p>
    <w:p w14:paraId="15B78112" w14:textId="1A8F7961" w:rsidR="00A01269" w:rsidRDefault="00A01269" w:rsidP="003237EF">
      <w:pPr>
        <w:pStyle w:val="ListParagraph"/>
        <w:numPr>
          <w:ilvl w:val="0"/>
          <w:numId w:val="11"/>
        </w:numPr>
      </w:pPr>
      <w:r>
        <w:t>Other (free text)</w:t>
      </w:r>
    </w:p>
    <w:p w14:paraId="0FD5A9CA" w14:textId="4B2C5F0C" w:rsidR="00A01269" w:rsidRDefault="00A01269" w:rsidP="001248E4">
      <w:pPr>
        <w:spacing w:after="0"/>
      </w:pPr>
      <w:r w:rsidRPr="001270A0">
        <w:rPr>
          <w:b/>
          <w:bCs/>
        </w:rPr>
        <w:t xml:space="preserve">Q18 </w:t>
      </w:r>
      <w:r>
        <w:t xml:space="preserve">Part A In your practice, do you </w:t>
      </w:r>
      <w:r w:rsidR="003237EF">
        <w:t>know which products are used to routinely clean/disinfect anaesthetic tubing?</w:t>
      </w:r>
      <w:r w:rsidR="00F340AC">
        <w:tab/>
      </w:r>
      <w:r w:rsidR="00F340AC">
        <w:tab/>
      </w:r>
      <w:r w:rsidR="00F340AC">
        <w:tab/>
        <w:t>(Yes/No)</w:t>
      </w:r>
    </w:p>
    <w:p w14:paraId="4A52DE77" w14:textId="77777777" w:rsidR="00F340AC" w:rsidRDefault="00F340AC" w:rsidP="001248E4">
      <w:pPr>
        <w:spacing w:after="0"/>
      </w:pPr>
      <w:r>
        <w:t>Part B Please provide, for each product used:</w:t>
      </w:r>
    </w:p>
    <w:p w14:paraId="44F4618B" w14:textId="77777777" w:rsidR="001270A0" w:rsidRDefault="001270A0" w:rsidP="001270A0">
      <w:pPr>
        <w:pStyle w:val="ListParagraph"/>
        <w:numPr>
          <w:ilvl w:val="0"/>
          <w:numId w:val="8"/>
        </w:numPr>
      </w:pPr>
      <w:r>
        <w:t>Product name/Concentration/Action (e.g. clean/disinfect)</w:t>
      </w:r>
    </w:p>
    <w:p w14:paraId="4AC83C72" w14:textId="7B5E1FD0" w:rsidR="0064390E" w:rsidRDefault="00F340AC" w:rsidP="001248E4">
      <w:pPr>
        <w:spacing w:after="0"/>
      </w:pPr>
      <w:r w:rsidRPr="001270A0">
        <w:rPr>
          <w:b/>
          <w:bCs/>
        </w:rPr>
        <w:t xml:space="preserve">Q19 </w:t>
      </w:r>
      <w:r>
        <w:t>How do you know that cleaning has been sufficient?</w:t>
      </w:r>
      <w:r w:rsidR="002354BB">
        <w:t xml:space="preserve"> (Tick all that apply)</w:t>
      </w:r>
    </w:p>
    <w:p w14:paraId="443C1858" w14:textId="534C2FB4" w:rsidR="00F340AC" w:rsidRDefault="00F340AC" w:rsidP="002354BB">
      <w:pPr>
        <w:pStyle w:val="ListParagraph"/>
        <w:numPr>
          <w:ilvl w:val="0"/>
          <w:numId w:val="12"/>
        </w:numPr>
      </w:pPr>
      <w:r>
        <w:t>Looks clean</w:t>
      </w:r>
    </w:p>
    <w:p w14:paraId="16C269DC" w14:textId="5C693C20" w:rsidR="00F340AC" w:rsidRDefault="00F340AC" w:rsidP="002354BB">
      <w:pPr>
        <w:pStyle w:val="ListParagraph"/>
        <w:numPr>
          <w:ilvl w:val="0"/>
          <w:numId w:val="12"/>
        </w:numPr>
      </w:pPr>
      <w:r>
        <w:t>No visible hair</w:t>
      </w:r>
    </w:p>
    <w:p w14:paraId="15C33372" w14:textId="161C6302" w:rsidR="00F340AC" w:rsidRDefault="00F340AC" w:rsidP="002354BB">
      <w:pPr>
        <w:pStyle w:val="ListParagraph"/>
        <w:numPr>
          <w:ilvl w:val="0"/>
          <w:numId w:val="12"/>
        </w:numPr>
      </w:pPr>
      <w:r>
        <w:t>Smells clean</w:t>
      </w:r>
    </w:p>
    <w:p w14:paraId="5C420D33" w14:textId="491C2D16" w:rsidR="002354BB" w:rsidRDefault="002354BB" w:rsidP="002354BB">
      <w:pPr>
        <w:pStyle w:val="ListParagraph"/>
        <w:numPr>
          <w:ilvl w:val="0"/>
          <w:numId w:val="12"/>
        </w:numPr>
      </w:pPr>
      <w:r>
        <w:t>I can see the product on the surface</w:t>
      </w:r>
    </w:p>
    <w:p w14:paraId="1E3F3346" w14:textId="63505722" w:rsidR="002354BB" w:rsidRDefault="002354BB" w:rsidP="002354BB">
      <w:pPr>
        <w:pStyle w:val="ListParagraph"/>
        <w:numPr>
          <w:ilvl w:val="0"/>
          <w:numId w:val="12"/>
        </w:numPr>
      </w:pPr>
      <w:r>
        <w:t>Have followed clinic guidelines</w:t>
      </w:r>
    </w:p>
    <w:p w14:paraId="4DBD6382" w14:textId="21D99848" w:rsidR="002354BB" w:rsidRDefault="002354BB" w:rsidP="002354BB">
      <w:pPr>
        <w:pStyle w:val="ListParagraph"/>
        <w:numPr>
          <w:ilvl w:val="0"/>
          <w:numId w:val="12"/>
        </w:numPr>
      </w:pPr>
      <w:r>
        <w:t>Other: (free text)</w:t>
      </w:r>
    </w:p>
    <w:p w14:paraId="7FAC91A0" w14:textId="36DFEFCE" w:rsidR="002354BB" w:rsidRDefault="002354BB" w:rsidP="001248E4">
      <w:pPr>
        <w:spacing w:after="0"/>
      </w:pPr>
      <w:r w:rsidRPr="001248E4">
        <w:rPr>
          <w:b/>
          <w:bCs/>
        </w:rPr>
        <w:t>Q20</w:t>
      </w:r>
      <w:r>
        <w:t xml:space="preserve"> In the most recent working week</w:t>
      </w:r>
      <w:r w:rsidR="00AA02E5">
        <w:t>, how often did you wash your hands OR use alcohol-based hand rub (ABHR)?</w:t>
      </w:r>
    </w:p>
    <w:p w14:paraId="304DECA7" w14:textId="0B3408F8" w:rsidR="00AA02E5" w:rsidRDefault="00AA02E5" w:rsidP="007B6E0F">
      <w:pPr>
        <w:pStyle w:val="ListParagraph"/>
        <w:numPr>
          <w:ilvl w:val="0"/>
          <w:numId w:val="13"/>
        </w:numPr>
      </w:pPr>
      <w:r>
        <w:t>Before starting work</w:t>
      </w:r>
    </w:p>
    <w:p w14:paraId="12BBCD99" w14:textId="6B6FFA86" w:rsidR="00AA02E5" w:rsidRDefault="00AA02E5" w:rsidP="007B6E0F">
      <w:pPr>
        <w:pStyle w:val="ListParagraph"/>
        <w:numPr>
          <w:ilvl w:val="0"/>
          <w:numId w:val="13"/>
        </w:numPr>
      </w:pPr>
      <w:r>
        <w:t xml:space="preserve">Before entering consultation or treatment </w:t>
      </w:r>
      <w:r w:rsidR="00612772">
        <w:t>room</w:t>
      </w:r>
    </w:p>
    <w:p w14:paraId="67894D3C" w14:textId="4EDFBB20" w:rsidR="00612772" w:rsidRDefault="00612772" w:rsidP="007B6E0F">
      <w:pPr>
        <w:pStyle w:val="ListParagraph"/>
        <w:numPr>
          <w:ilvl w:val="0"/>
          <w:numId w:val="13"/>
        </w:numPr>
      </w:pPr>
      <w:r>
        <w:lastRenderedPageBreak/>
        <w:t xml:space="preserve">Before touching an animal’s surroundings </w:t>
      </w:r>
      <w:r w:rsidR="007B6E0F">
        <w:t>e.g.</w:t>
      </w:r>
      <w:r>
        <w:t xml:space="preserve"> opening cage</w:t>
      </w:r>
    </w:p>
    <w:p w14:paraId="694EEDE7" w14:textId="2565AB21" w:rsidR="00612772" w:rsidRDefault="00612772" w:rsidP="007B6E0F">
      <w:pPr>
        <w:pStyle w:val="ListParagraph"/>
        <w:numPr>
          <w:ilvl w:val="0"/>
          <w:numId w:val="13"/>
        </w:numPr>
      </w:pPr>
      <w:r>
        <w:t>Before a procedure</w:t>
      </w:r>
    </w:p>
    <w:p w14:paraId="13E08F53" w14:textId="4507ADCB" w:rsidR="00612772" w:rsidRDefault="00612772" w:rsidP="007B6E0F">
      <w:pPr>
        <w:pStyle w:val="ListParagraph"/>
        <w:numPr>
          <w:ilvl w:val="0"/>
          <w:numId w:val="13"/>
        </w:numPr>
      </w:pPr>
      <w:r>
        <w:t>After a procedure or body fluid exposure risk</w:t>
      </w:r>
    </w:p>
    <w:p w14:paraId="581B23AE" w14:textId="345FBFCE" w:rsidR="00612772" w:rsidRDefault="00612772" w:rsidP="007B6E0F">
      <w:pPr>
        <w:pStyle w:val="ListParagraph"/>
        <w:numPr>
          <w:ilvl w:val="0"/>
          <w:numId w:val="13"/>
        </w:numPr>
      </w:pPr>
      <w:r>
        <w:t xml:space="preserve">After touching </w:t>
      </w:r>
      <w:r w:rsidR="00CF5B2B">
        <w:t>animals</w:t>
      </w:r>
      <w:r>
        <w:t>/patients</w:t>
      </w:r>
    </w:p>
    <w:p w14:paraId="2E0057AA" w14:textId="218103C6" w:rsidR="00CF5B2B" w:rsidRDefault="00CF5B2B" w:rsidP="007B6E0F">
      <w:pPr>
        <w:pStyle w:val="ListParagraph"/>
        <w:numPr>
          <w:ilvl w:val="0"/>
          <w:numId w:val="13"/>
        </w:numPr>
      </w:pPr>
      <w:r>
        <w:t xml:space="preserve">After touching an animal’s surroundings </w:t>
      </w:r>
      <w:r w:rsidR="007B6E0F">
        <w:t>e.g.</w:t>
      </w:r>
      <w:r>
        <w:t xml:space="preserve"> closing cage</w:t>
      </w:r>
    </w:p>
    <w:p w14:paraId="43B7397E" w14:textId="42598863" w:rsidR="00CF5B2B" w:rsidRDefault="00CF5B2B" w:rsidP="007B6E0F">
      <w:pPr>
        <w:pStyle w:val="ListParagraph"/>
        <w:numPr>
          <w:ilvl w:val="0"/>
          <w:numId w:val="13"/>
        </w:numPr>
      </w:pPr>
      <w:r>
        <w:t>Between patients</w:t>
      </w:r>
    </w:p>
    <w:p w14:paraId="3880BBAD" w14:textId="433A8F07" w:rsidR="00CF5B2B" w:rsidRDefault="00CF5B2B" w:rsidP="007B6E0F">
      <w:pPr>
        <w:pStyle w:val="ListParagraph"/>
        <w:numPr>
          <w:ilvl w:val="0"/>
          <w:numId w:val="13"/>
        </w:numPr>
      </w:pPr>
      <w:r>
        <w:t>Before putting gloves on</w:t>
      </w:r>
    </w:p>
    <w:p w14:paraId="541C6373" w14:textId="2F3DD4CF" w:rsidR="007B6E0F" w:rsidRDefault="007B6E0F" w:rsidP="007B6E0F">
      <w:pPr>
        <w:pStyle w:val="ListParagraph"/>
        <w:numPr>
          <w:ilvl w:val="0"/>
          <w:numId w:val="13"/>
        </w:numPr>
      </w:pPr>
      <w:r>
        <w:t>After taking gloves off</w:t>
      </w:r>
    </w:p>
    <w:p w14:paraId="621CF6DC" w14:textId="018EA2E0" w:rsidR="007B6E0F" w:rsidRDefault="007B6E0F" w:rsidP="007B6E0F">
      <w:pPr>
        <w:pStyle w:val="ListParagraph"/>
        <w:numPr>
          <w:ilvl w:val="0"/>
          <w:numId w:val="13"/>
        </w:numPr>
      </w:pPr>
      <w:r>
        <w:t>After attending the toilet</w:t>
      </w:r>
    </w:p>
    <w:p w14:paraId="3E74B0D0" w14:textId="584C7BD8" w:rsidR="007B6E0F" w:rsidRDefault="007B6E0F" w:rsidP="007B6E0F">
      <w:pPr>
        <w:pStyle w:val="ListParagraph"/>
        <w:numPr>
          <w:ilvl w:val="0"/>
          <w:numId w:val="13"/>
        </w:numPr>
      </w:pPr>
      <w:r>
        <w:t>After handling laundry/bedding containing animal body fluids</w:t>
      </w:r>
    </w:p>
    <w:p w14:paraId="69D26364" w14:textId="0EB46F57" w:rsidR="007B6E0F" w:rsidRDefault="007B6E0F" w:rsidP="001248E4">
      <w:pPr>
        <w:pStyle w:val="ListParagraph"/>
        <w:numPr>
          <w:ilvl w:val="0"/>
          <w:numId w:val="13"/>
        </w:numPr>
        <w:spacing w:after="0"/>
      </w:pPr>
      <w:r>
        <w:t>Before going home at the end of the day</w:t>
      </w:r>
    </w:p>
    <w:p w14:paraId="44C7E44C" w14:textId="5FCED98E" w:rsidR="007B6E0F" w:rsidRDefault="007B6E0F" w:rsidP="00CF5B2B">
      <w:r>
        <w:t>(Always/Mostly/Occasionally/Very occasionally/Never)</w:t>
      </w:r>
    </w:p>
    <w:p w14:paraId="1B588559" w14:textId="426620C9" w:rsidR="00CF5B2B" w:rsidRDefault="001C3181" w:rsidP="001248E4">
      <w:pPr>
        <w:spacing w:after="0"/>
      </w:pPr>
      <w:r w:rsidRPr="001270A0">
        <w:rPr>
          <w:b/>
          <w:bCs/>
        </w:rPr>
        <w:t>Q21</w:t>
      </w:r>
      <w:r>
        <w:t xml:space="preserve"> Do you think hands should be washed or alcohol-based hand rub used:</w:t>
      </w:r>
    </w:p>
    <w:p w14:paraId="09D745FC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fore starting work</w:t>
      </w:r>
    </w:p>
    <w:p w14:paraId="22A4906B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fore entering consultation or treatment room</w:t>
      </w:r>
    </w:p>
    <w:p w14:paraId="1E45115F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fore touching an animal’s surroundings e.g. opening cage</w:t>
      </w:r>
    </w:p>
    <w:p w14:paraId="5AB81B56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fore a procedure</w:t>
      </w:r>
    </w:p>
    <w:p w14:paraId="63FDAA6D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After a procedure or body fluid exposure risk</w:t>
      </w:r>
    </w:p>
    <w:p w14:paraId="157FFEED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After touching animals/patients</w:t>
      </w:r>
    </w:p>
    <w:p w14:paraId="6A639014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After touching an animal’s surroundings e.g. closing cage</w:t>
      </w:r>
    </w:p>
    <w:p w14:paraId="089B4222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tween patients</w:t>
      </w:r>
    </w:p>
    <w:p w14:paraId="4744D749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fore putting gloves on</w:t>
      </w:r>
    </w:p>
    <w:p w14:paraId="3703E98E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After taking gloves off</w:t>
      </w:r>
    </w:p>
    <w:p w14:paraId="2C23C4DA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After attending the toilet</w:t>
      </w:r>
    </w:p>
    <w:p w14:paraId="7343B7FC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After handling laundry/bedding containing animal body fluids</w:t>
      </w:r>
    </w:p>
    <w:p w14:paraId="07F621C1" w14:textId="77777777" w:rsidR="001C3181" w:rsidRDefault="001C3181" w:rsidP="001C3181">
      <w:pPr>
        <w:pStyle w:val="ListParagraph"/>
        <w:numPr>
          <w:ilvl w:val="0"/>
          <w:numId w:val="13"/>
        </w:numPr>
      </w:pPr>
      <w:r>
        <w:t>Before going home at the end of the day</w:t>
      </w:r>
    </w:p>
    <w:p w14:paraId="59ED90C2" w14:textId="7C364E22" w:rsidR="001C3181" w:rsidRDefault="00283879" w:rsidP="001248E4">
      <w:pPr>
        <w:spacing w:after="0"/>
      </w:pPr>
      <w:r w:rsidRPr="001270A0">
        <w:rPr>
          <w:b/>
          <w:bCs/>
        </w:rPr>
        <w:t xml:space="preserve">Q22 </w:t>
      </w:r>
      <w:r w:rsidR="001C3181">
        <w:t>Think back to the last time that you examined or assisted with an animal and did NOT wash your hands or use alcohol-based hand rub</w:t>
      </w:r>
      <w:r w:rsidR="00815EF5">
        <w:t xml:space="preserve"> (ABHR). What were the main reasons?</w:t>
      </w:r>
    </w:p>
    <w:p w14:paraId="0ACA0405" w14:textId="0257742B" w:rsidR="00815EF5" w:rsidRDefault="00815EF5" w:rsidP="001C4057">
      <w:pPr>
        <w:pStyle w:val="ListParagraph"/>
        <w:numPr>
          <w:ilvl w:val="0"/>
          <w:numId w:val="13"/>
        </w:numPr>
      </w:pPr>
      <w:r>
        <w:t xml:space="preserve">No </w:t>
      </w:r>
      <w:r w:rsidR="001C4057">
        <w:t>ready</w:t>
      </w:r>
      <w:r>
        <w:t xml:space="preserve"> access to basin and/or ABHR</w:t>
      </w:r>
    </w:p>
    <w:p w14:paraId="7A11AFBB" w14:textId="2695EBFA" w:rsidR="001F0D8A" w:rsidRDefault="001F0D8A" w:rsidP="001C4057">
      <w:pPr>
        <w:pStyle w:val="ListParagraph"/>
        <w:numPr>
          <w:ilvl w:val="0"/>
          <w:numId w:val="13"/>
        </w:numPr>
      </w:pPr>
      <w:r>
        <w:t>Too busy</w:t>
      </w:r>
    </w:p>
    <w:p w14:paraId="3F8DE597" w14:textId="17ADF75D" w:rsidR="001F0D8A" w:rsidRDefault="001F0D8A" w:rsidP="001C4057">
      <w:pPr>
        <w:pStyle w:val="ListParagraph"/>
        <w:numPr>
          <w:ilvl w:val="0"/>
          <w:numId w:val="13"/>
        </w:numPr>
      </w:pPr>
      <w:r>
        <w:t>Wore gloves</w:t>
      </w:r>
    </w:p>
    <w:p w14:paraId="38A2D99B" w14:textId="5D2E21A8" w:rsidR="001F0D8A" w:rsidRDefault="001F0D8A" w:rsidP="001C4057">
      <w:pPr>
        <w:pStyle w:val="ListParagraph"/>
        <w:numPr>
          <w:ilvl w:val="0"/>
          <w:numId w:val="13"/>
        </w:numPr>
      </w:pPr>
      <w:r>
        <w:t>Forgot</w:t>
      </w:r>
    </w:p>
    <w:p w14:paraId="36CF0E4B" w14:textId="11B3760D" w:rsidR="001F0D8A" w:rsidRDefault="001F0D8A" w:rsidP="001C4057">
      <w:pPr>
        <w:pStyle w:val="ListParagraph"/>
        <w:numPr>
          <w:ilvl w:val="0"/>
          <w:numId w:val="13"/>
        </w:numPr>
      </w:pPr>
      <w:r>
        <w:t>Not important and I have never caught anything from animals</w:t>
      </w:r>
    </w:p>
    <w:p w14:paraId="42698596" w14:textId="42284BEC" w:rsidR="001C4057" w:rsidRDefault="001C4057" w:rsidP="001C4057">
      <w:pPr>
        <w:pStyle w:val="ListParagraph"/>
        <w:numPr>
          <w:ilvl w:val="0"/>
          <w:numId w:val="13"/>
        </w:numPr>
      </w:pPr>
      <w:r>
        <w:t>Other (free text)</w:t>
      </w:r>
    </w:p>
    <w:p w14:paraId="473D94D2" w14:textId="049311AF" w:rsidR="001C4057" w:rsidRDefault="001C4057" w:rsidP="001C4057">
      <w:pPr>
        <w:pStyle w:val="ListParagraph"/>
        <w:numPr>
          <w:ilvl w:val="0"/>
          <w:numId w:val="13"/>
        </w:numPr>
      </w:pPr>
      <w:r>
        <w:t>None of the above</w:t>
      </w:r>
    </w:p>
    <w:p w14:paraId="6DFDBB0F" w14:textId="59B80F06" w:rsidR="00612772" w:rsidRDefault="00283879" w:rsidP="001248E4">
      <w:pPr>
        <w:spacing w:after="0"/>
      </w:pPr>
      <w:r w:rsidRPr="001270A0">
        <w:rPr>
          <w:b/>
          <w:bCs/>
        </w:rPr>
        <w:t>Q 23</w:t>
      </w:r>
      <w:r>
        <w:t xml:space="preserve"> What do you think is the single most important </w:t>
      </w:r>
      <w:r w:rsidR="00D62327">
        <w:t>strategy for reducing transmission of disease in small animal practice from:</w:t>
      </w:r>
    </w:p>
    <w:p w14:paraId="170A8B8C" w14:textId="06B24359" w:rsidR="00CF11B2" w:rsidRDefault="00D62327" w:rsidP="001248E4">
      <w:pPr>
        <w:spacing w:after="0"/>
      </w:pPr>
      <w:r>
        <w:t>Part A</w:t>
      </w:r>
      <w:r w:rsidR="00CF11B2">
        <w:t xml:space="preserve"> </w:t>
      </w:r>
      <w:r w:rsidR="00CF11B2">
        <w:tab/>
        <w:t>Animal to Animal</w:t>
      </w:r>
      <w:r w:rsidR="001270A0">
        <w:tab/>
      </w:r>
      <w:r w:rsidR="00CF11B2">
        <w:t>Part B</w:t>
      </w:r>
      <w:r w:rsidR="00CF11B2">
        <w:tab/>
        <w:t>Human to Animal</w:t>
      </w:r>
      <w:r w:rsidR="001270A0">
        <w:tab/>
      </w:r>
      <w:r w:rsidR="00CF11B2">
        <w:t>Part C</w:t>
      </w:r>
      <w:r w:rsidR="00CF11B2">
        <w:tab/>
        <w:t>Animal to Human</w:t>
      </w:r>
    </w:p>
    <w:p w14:paraId="1497DB48" w14:textId="491D5C54" w:rsidR="00CF11B2" w:rsidRDefault="00CF11B2" w:rsidP="001248E4">
      <w:pPr>
        <w:pStyle w:val="ListParagraph"/>
        <w:numPr>
          <w:ilvl w:val="0"/>
          <w:numId w:val="14"/>
        </w:numPr>
        <w:spacing w:after="0"/>
      </w:pPr>
      <w:r>
        <w:t>Hand washing/ABHR</w:t>
      </w:r>
    </w:p>
    <w:p w14:paraId="0F334078" w14:textId="64673CE1" w:rsidR="00395A0A" w:rsidRDefault="00395A0A" w:rsidP="001248E4">
      <w:pPr>
        <w:pStyle w:val="ListParagraph"/>
        <w:numPr>
          <w:ilvl w:val="0"/>
          <w:numId w:val="14"/>
        </w:numPr>
        <w:spacing w:after="0"/>
      </w:pPr>
      <w:r>
        <w:t>PPE</w:t>
      </w:r>
    </w:p>
    <w:p w14:paraId="387CFF71" w14:textId="67EA8362" w:rsidR="00395A0A" w:rsidRDefault="00395A0A" w:rsidP="001248E4">
      <w:pPr>
        <w:pStyle w:val="ListParagraph"/>
        <w:numPr>
          <w:ilvl w:val="0"/>
          <w:numId w:val="14"/>
        </w:numPr>
        <w:spacing w:after="0"/>
      </w:pPr>
      <w:r>
        <w:t>Isolation rooms</w:t>
      </w:r>
    </w:p>
    <w:p w14:paraId="47D90230" w14:textId="618D74D6" w:rsidR="00395A0A" w:rsidRDefault="00395A0A" w:rsidP="001248E4">
      <w:pPr>
        <w:pStyle w:val="ListParagraph"/>
        <w:numPr>
          <w:ilvl w:val="0"/>
          <w:numId w:val="14"/>
        </w:numPr>
        <w:spacing w:after="0"/>
      </w:pPr>
      <w:r>
        <w:t>Separate treatment and examination rooms</w:t>
      </w:r>
    </w:p>
    <w:p w14:paraId="3BD34D38" w14:textId="15A9499F" w:rsidR="00395A0A" w:rsidRDefault="00395A0A" w:rsidP="001248E4">
      <w:pPr>
        <w:pStyle w:val="ListParagraph"/>
        <w:numPr>
          <w:ilvl w:val="0"/>
          <w:numId w:val="14"/>
        </w:numPr>
        <w:spacing w:after="0"/>
      </w:pPr>
      <w:r>
        <w:t>Antimicrobial (antibiotic) use</w:t>
      </w:r>
    </w:p>
    <w:p w14:paraId="57794EBA" w14:textId="1114CE79" w:rsidR="00395A0A" w:rsidRDefault="00395A0A" w:rsidP="001248E4">
      <w:pPr>
        <w:pStyle w:val="ListParagraph"/>
        <w:numPr>
          <w:ilvl w:val="0"/>
          <w:numId w:val="14"/>
        </w:numPr>
        <w:spacing w:after="0"/>
      </w:pPr>
      <w:r>
        <w:t>Disinfectant use</w:t>
      </w:r>
    </w:p>
    <w:p w14:paraId="0165E6F9" w14:textId="09FF0D7A" w:rsidR="00395A0A" w:rsidRDefault="00395A0A" w:rsidP="001248E4">
      <w:pPr>
        <w:pStyle w:val="ListParagraph"/>
        <w:numPr>
          <w:ilvl w:val="0"/>
          <w:numId w:val="14"/>
        </w:numPr>
        <w:spacing w:after="0"/>
      </w:pPr>
      <w:r>
        <w:lastRenderedPageBreak/>
        <w:t>None of these</w:t>
      </w:r>
    </w:p>
    <w:p w14:paraId="442E76E9" w14:textId="77777777" w:rsidR="001248E4" w:rsidRDefault="001248E4" w:rsidP="001248E4">
      <w:pPr>
        <w:pStyle w:val="ListParagraph"/>
        <w:spacing w:after="0"/>
      </w:pPr>
    </w:p>
    <w:p w14:paraId="74833F2F" w14:textId="128D9EEF" w:rsidR="00CF11B2" w:rsidRDefault="00395A0A" w:rsidP="001248E4">
      <w:pPr>
        <w:spacing w:after="0"/>
      </w:pPr>
      <w:r>
        <w:t>Q 24 Please indicate your level of agreement with the following statements</w:t>
      </w:r>
    </w:p>
    <w:p w14:paraId="33661845" w14:textId="7D68A35D" w:rsidR="00395A0A" w:rsidRDefault="00395A0A" w:rsidP="00D76B7C">
      <w:pPr>
        <w:pStyle w:val="ListParagraph"/>
        <w:numPr>
          <w:ilvl w:val="0"/>
          <w:numId w:val="15"/>
        </w:numPr>
      </w:pPr>
      <w:r>
        <w:t xml:space="preserve">I am expected to demonstrate </w:t>
      </w:r>
      <w:r w:rsidR="00EE4C78">
        <w:t>stringent infection control practices at work</w:t>
      </w:r>
    </w:p>
    <w:p w14:paraId="49F152B1" w14:textId="286D63EF" w:rsidR="00EE4C78" w:rsidRDefault="00EE4C78" w:rsidP="00D76B7C">
      <w:pPr>
        <w:pStyle w:val="ListParagraph"/>
        <w:numPr>
          <w:ilvl w:val="0"/>
          <w:numId w:val="15"/>
        </w:numPr>
      </w:pPr>
      <w:r>
        <w:t>If I use PPE, other sin my workplace think I am being over cautious</w:t>
      </w:r>
    </w:p>
    <w:p w14:paraId="0E217570" w14:textId="4869AAF2" w:rsidR="00EE4C78" w:rsidRDefault="0087476E" w:rsidP="00D76B7C">
      <w:pPr>
        <w:pStyle w:val="ListParagraph"/>
        <w:numPr>
          <w:ilvl w:val="0"/>
          <w:numId w:val="15"/>
        </w:numPr>
      </w:pPr>
      <w:r>
        <w:t>I think that mt patients are at risk from contracting nosocomial infections from other animals</w:t>
      </w:r>
    </w:p>
    <w:p w14:paraId="77803B09" w14:textId="1A519897" w:rsidR="0087476E" w:rsidRDefault="0087476E" w:rsidP="00D76B7C">
      <w:pPr>
        <w:pStyle w:val="ListParagraph"/>
        <w:numPr>
          <w:ilvl w:val="0"/>
          <w:numId w:val="15"/>
        </w:numPr>
      </w:pPr>
      <w:r>
        <w:t xml:space="preserve">I am concerned about acquiring </w:t>
      </w:r>
      <w:r w:rsidR="00EE28F3">
        <w:t>a zoonotic disease from the animals in my care</w:t>
      </w:r>
    </w:p>
    <w:p w14:paraId="0938B64F" w14:textId="1470D3F1" w:rsidR="00EE28F3" w:rsidRDefault="00EE28F3" w:rsidP="00D76B7C">
      <w:pPr>
        <w:pStyle w:val="ListParagraph"/>
        <w:numPr>
          <w:ilvl w:val="0"/>
          <w:numId w:val="15"/>
        </w:numPr>
      </w:pPr>
      <w:r>
        <w:t xml:space="preserve">I am at risk of catching methicillin-resistant </w:t>
      </w:r>
      <w:r w:rsidRPr="00D76B7C">
        <w:rPr>
          <w:i/>
          <w:iCs/>
        </w:rPr>
        <w:t>Staphylococcus</w:t>
      </w:r>
      <w:r w:rsidR="00572639" w:rsidRPr="00D76B7C">
        <w:rPr>
          <w:i/>
          <w:iCs/>
        </w:rPr>
        <w:t xml:space="preserve"> </w:t>
      </w:r>
      <w:r w:rsidR="00572639">
        <w:t xml:space="preserve">spp. </w:t>
      </w:r>
      <w:r w:rsidR="00D041F2">
        <w:t>f</w:t>
      </w:r>
      <w:r w:rsidR="00572639">
        <w:t>rom my patients</w:t>
      </w:r>
    </w:p>
    <w:p w14:paraId="05FAB6E9" w14:textId="23975591" w:rsidR="00572639" w:rsidRDefault="00572639" w:rsidP="00D76B7C">
      <w:pPr>
        <w:pStyle w:val="ListParagraph"/>
        <w:numPr>
          <w:ilvl w:val="0"/>
          <w:numId w:val="15"/>
        </w:numPr>
      </w:pPr>
      <w:r>
        <w:t>I think that our staff should be regularly screened for methici</w:t>
      </w:r>
      <w:r w:rsidR="00D041F2">
        <w:t xml:space="preserve">llin-resistant </w:t>
      </w:r>
      <w:r w:rsidR="00D041F2" w:rsidRPr="00D76B7C">
        <w:rPr>
          <w:i/>
          <w:iCs/>
        </w:rPr>
        <w:t xml:space="preserve">Staphylococcus </w:t>
      </w:r>
      <w:r w:rsidR="00D041F2">
        <w:t>spp</w:t>
      </w:r>
      <w:r w:rsidR="001270A0">
        <w:t>.</w:t>
      </w:r>
    </w:p>
    <w:p w14:paraId="3E47BC1C" w14:textId="2032442E" w:rsidR="00D041F2" w:rsidRDefault="00D041F2" w:rsidP="00D76B7C">
      <w:pPr>
        <w:pStyle w:val="ListParagraph"/>
        <w:numPr>
          <w:ilvl w:val="0"/>
          <w:numId w:val="15"/>
        </w:numPr>
      </w:pPr>
      <w:r>
        <w:t xml:space="preserve">I believe our clients are concerned about </w:t>
      </w:r>
      <w:r w:rsidR="00571CDC">
        <w:t>our infection control practices</w:t>
      </w:r>
    </w:p>
    <w:p w14:paraId="7EA36319" w14:textId="0D5D3584" w:rsidR="00571CDC" w:rsidRDefault="00571CDC" w:rsidP="00D76B7C">
      <w:pPr>
        <w:pStyle w:val="ListParagraph"/>
        <w:numPr>
          <w:ilvl w:val="0"/>
          <w:numId w:val="15"/>
        </w:numPr>
      </w:pPr>
      <w:r>
        <w:t>I think clients attending my workplace are</w:t>
      </w:r>
      <w:r w:rsidR="00D76B7C">
        <w:t xml:space="preserve"> concerned about their pets getting diseases from other animals</w:t>
      </w:r>
    </w:p>
    <w:p w14:paraId="22395119" w14:textId="0F5FB6AD" w:rsidR="00D76B7C" w:rsidRDefault="00D76B7C" w:rsidP="001248E4">
      <w:pPr>
        <w:pStyle w:val="ListParagraph"/>
        <w:numPr>
          <w:ilvl w:val="0"/>
          <w:numId w:val="15"/>
        </w:numPr>
        <w:spacing w:after="0"/>
      </w:pPr>
      <w:r>
        <w:t>I think our clients are concerned about their pets contracting multi-resistant infections</w:t>
      </w:r>
    </w:p>
    <w:p w14:paraId="3CC0C128" w14:textId="6B42BDF7" w:rsidR="00D76B7C" w:rsidRDefault="00D76B7C" w:rsidP="00B33815">
      <w:r>
        <w:t>(Strongly disagree/Disagree/Neither agree nor disagree/Agree/Strongly agree)</w:t>
      </w:r>
    </w:p>
    <w:p w14:paraId="6E0CB8B5" w14:textId="77777777" w:rsidR="001270A0" w:rsidRDefault="00D76B7C" w:rsidP="001248E4">
      <w:pPr>
        <w:spacing w:after="0"/>
      </w:pPr>
      <w:r w:rsidRPr="001270A0">
        <w:rPr>
          <w:b/>
          <w:bCs/>
        </w:rPr>
        <w:t>Q25</w:t>
      </w:r>
      <w:r>
        <w:t xml:space="preserve"> What </w:t>
      </w:r>
      <w:r w:rsidR="00A02EBA">
        <w:t>is</w:t>
      </w:r>
      <w:r>
        <w:t xml:space="preserve"> your opini</w:t>
      </w:r>
      <w:r w:rsidR="00A02EBA">
        <w:t>o</w:t>
      </w:r>
      <w:r>
        <w:t xml:space="preserve">n </w:t>
      </w:r>
      <w:r w:rsidR="00A02EBA">
        <w:t>on the following statement?</w:t>
      </w:r>
      <w:r w:rsidR="001270A0">
        <w:t xml:space="preserve"> </w:t>
      </w:r>
      <w:r w:rsidR="001270A0">
        <w:tab/>
      </w:r>
    </w:p>
    <w:p w14:paraId="514B6765" w14:textId="542A18F8" w:rsidR="00A02EBA" w:rsidRDefault="00A02EBA" w:rsidP="001248E4">
      <w:pPr>
        <w:spacing w:after="0"/>
      </w:pPr>
      <w:r>
        <w:t xml:space="preserve">My risk of acquiring an infectious (zoonotic) disease </w:t>
      </w:r>
      <w:r w:rsidR="00840225">
        <w:t>from an animal is ……?</w:t>
      </w:r>
    </w:p>
    <w:p w14:paraId="0B4C95BE" w14:textId="2FDF63E8" w:rsidR="00840225" w:rsidRDefault="00840225" w:rsidP="001248E4">
      <w:pPr>
        <w:spacing w:after="0"/>
      </w:pPr>
      <w:r>
        <w:t>(Very unlikely/Likely/Neither likely or unlikely/Likely/Very likely)</w:t>
      </w:r>
    </w:p>
    <w:p w14:paraId="5F86A82B" w14:textId="77777777" w:rsidR="001248E4" w:rsidRDefault="001248E4" w:rsidP="001248E4">
      <w:pPr>
        <w:spacing w:after="0"/>
      </w:pPr>
    </w:p>
    <w:p w14:paraId="0E402DA1" w14:textId="773EA1DD" w:rsidR="009F64DB" w:rsidRDefault="009F64DB" w:rsidP="00B33815">
      <w:r w:rsidRPr="001270A0">
        <w:rPr>
          <w:b/>
          <w:bCs/>
        </w:rPr>
        <w:t>Q26</w:t>
      </w:r>
      <w:r>
        <w:t xml:space="preserve"> Do you think that infectious agents can be transmitted from humans to animals? (Yes/No)</w:t>
      </w:r>
    </w:p>
    <w:p w14:paraId="35367E94" w14:textId="0ADAFD9D" w:rsidR="00AC6C48" w:rsidRDefault="00840225" w:rsidP="001248E4">
      <w:pPr>
        <w:spacing w:after="0"/>
      </w:pPr>
      <w:r w:rsidRPr="001270A0">
        <w:rPr>
          <w:b/>
          <w:bCs/>
        </w:rPr>
        <w:t>Q2</w:t>
      </w:r>
      <w:r w:rsidR="009F64DB" w:rsidRPr="001270A0">
        <w:rPr>
          <w:b/>
          <w:bCs/>
        </w:rPr>
        <w:t>7</w:t>
      </w:r>
      <w:r>
        <w:t xml:space="preserve"> Part A In the previous 12 months</w:t>
      </w:r>
      <w:r w:rsidR="00AC6C48">
        <w:t>, have you:</w:t>
      </w:r>
      <w:r w:rsidR="00FB6C10">
        <w:t xml:space="preserve"> </w:t>
      </w:r>
      <w:r w:rsidR="00AC6C48">
        <w:t>Acquired a zoonotic disease from an animal in your care?</w:t>
      </w:r>
    </w:p>
    <w:p w14:paraId="1054FE51" w14:textId="3656EFD6" w:rsidR="005F6D06" w:rsidRPr="00FB6C10" w:rsidRDefault="00AC6C48" w:rsidP="001248E4">
      <w:pPr>
        <w:spacing w:after="0"/>
        <w:rPr>
          <w:sz w:val="20"/>
          <w:szCs w:val="20"/>
        </w:rPr>
      </w:pPr>
      <w:r w:rsidRPr="00FB6C10">
        <w:rPr>
          <w:sz w:val="20"/>
          <w:szCs w:val="20"/>
        </w:rPr>
        <w:t>(Never</w:t>
      </w:r>
      <w:r w:rsidR="008E7003" w:rsidRPr="00FB6C10">
        <w:rPr>
          <w:sz w:val="20"/>
          <w:szCs w:val="20"/>
        </w:rPr>
        <w:t>/very occasionally (</w:t>
      </w:r>
      <w:r w:rsidR="003C4A22" w:rsidRPr="00FB6C10">
        <w:rPr>
          <w:sz w:val="20"/>
          <w:szCs w:val="20"/>
        </w:rPr>
        <w:t>1-2 t</w:t>
      </w:r>
      <w:r w:rsidR="008E7003" w:rsidRPr="00FB6C10">
        <w:rPr>
          <w:sz w:val="20"/>
          <w:szCs w:val="20"/>
        </w:rPr>
        <w:t>imes)/Occasionally (</w:t>
      </w:r>
      <w:r w:rsidR="003C4A22" w:rsidRPr="00FB6C10">
        <w:rPr>
          <w:sz w:val="20"/>
          <w:szCs w:val="20"/>
        </w:rPr>
        <w:t>3-5 t</w:t>
      </w:r>
      <w:r w:rsidR="008E7003" w:rsidRPr="00FB6C10">
        <w:rPr>
          <w:sz w:val="20"/>
          <w:szCs w:val="20"/>
        </w:rPr>
        <w:t>imes)/Frequently (&gt;5 times</w:t>
      </w:r>
      <w:r w:rsidR="003C4A22" w:rsidRPr="00FB6C10">
        <w:rPr>
          <w:sz w:val="20"/>
          <w:szCs w:val="20"/>
        </w:rPr>
        <w:t>)/Often (&gt;10time</w:t>
      </w:r>
      <w:r w:rsidR="00BE7A90" w:rsidRPr="00FB6C10">
        <w:rPr>
          <w:sz w:val="20"/>
          <w:szCs w:val="20"/>
        </w:rPr>
        <w:t>s)</w:t>
      </w:r>
    </w:p>
    <w:p w14:paraId="3D947D48" w14:textId="74DB08F3" w:rsidR="006D79B9" w:rsidRDefault="00BE7A90" w:rsidP="001248E4">
      <w:pPr>
        <w:spacing w:after="0"/>
      </w:pPr>
      <w:r>
        <w:t xml:space="preserve">Part B Please list any zoonotic diseases that you have acquired in the past 12 months </w:t>
      </w:r>
      <w:r w:rsidR="006D79B9">
        <w:t>and indicate whether they were confirmed or suspected</w:t>
      </w:r>
      <w:r w:rsidR="009F64DB">
        <w:tab/>
      </w:r>
      <w:r w:rsidR="006D79B9">
        <w:t>(Confirmed/Suspected)</w:t>
      </w:r>
      <w:r w:rsidR="00FB6C10">
        <w:t xml:space="preserve"> + Zoonoses name</w:t>
      </w:r>
    </w:p>
    <w:p w14:paraId="2C38FA90" w14:textId="77777777" w:rsidR="001248E4" w:rsidRDefault="001248E4" w:rsidP="001248E4">
      <w:pPr>
        <w:spacing w:after="0"/>
      </w:pPr>
    </w:p>
    <w:p w14:paraId="3D207C55" w14:textId="46FC02B7" w:rsidR="009F64DB" w:rsidRDefault="009F64DB" w:rsidP="003C4A22">
      <w:r w:rsidRPr="001270A0">
        <w:rPr>
          <w:b/>
          <w:bCs/>
        </w:rPr>
        <w:t>Q28</w:t>
      </w:r>
      <w:r>
        <w:t xml:space="preserve"> </w:t>
      </w:r>
      <w:r w:rsidR="0064250C">
        <w:t xml:space="preserve">In the past 12 months, do you know of a veterinary member that has contracted a zoonotic disease from an animal in the past 12 months? </w:t>
      </w:r>
      <w:r w:rsidR="001270A0">
        <w:tab/>
      </w:r>
      <w:r w:rsidR="001270A0">
        <w:tab/>
      </w:r>
      <w:r w:rsidR="001270A0">
        <w:tab/>
      </w:r>
      <w:r w:rsidR="001270A0">
        <w:tab/>
      </w:r>
      <w:r w:rsidR="0064250C">
        <w:t>(Yes/No)</w:t>
      </w:r>
    </w:p>
    <w:p w14:paraId="7CCF3E00" w14:textId="74542AB5" w:rsidR="0064250C" w:rsidRDefault="00AA003E" w:rsidP="001248E4">
      <w:pPr>
        <w:spacing w:after="0"/>
      </w:pPr>
      <w:r w:rsidRPr="001270A0">
        <w:rPr>
          <w:b/>
          <w:bCs/>
        </w:rPr>
        <w:t>Q29</w:t>
      </w:r>
      <w:r>
        <w:t xml:space="preserve"> Have you had the following vaccinations?</w:t>
      </w:r>
      <w:r w:rsidR="00A843B7">
        <w:t xml:space="preserve"> (Yes/No)</w:t>
      </w:r>
      <w:r w:rsidR="00536FF0">
        <w:t xml:space="preserve"> and are you current? (Yes/no/unsure)</w:t>
      </w:r>
    </w:p>
    <w:p w14:paraId="329F5D42" w14:textId="610995B5" w:rsidR="00A843B7" w:rsidRDefault="00A843B7" w:rsidP="00536FF0">
      <w:pPr>
        <w:pStyle w:val="ListParagraph"/>
        <w:numPr>
          <w:ilvl w:val="0"/>
          <w:numId w:val="18"/>
        </w:numPr>
      </w:pPr>
      <w:r>
        <w:t>Q Fever</w:t>
      </w:r>
    </w:p>
    <w:p w14:paraId="5898AEB2" w14:textId="58348F8E" w:rsidR="00A843B7" w:rsidRDefault="00A843B7" w:rsidP="00536FF0">
      <w:pPr>
        <w:pStyle w:val="ListParagraph"/>
        <w:numPr>
          <w:ilvl w:val="0"/>
          <w:numId w:val="18"/>
        </w:numPr>
      </w:pPr>
      <w:r>
        <w:t>Rabies</w:t>
      </w:r>
    </w:p>
    <w:p w14:paraId="4AE0E17F" w14:textId="7EB60AC2" w:rsidR="00A843B7" w:rsidRDefault="00A843B7" w:rsidP="00536FF0">
      <w:pPr>
        <w:pStyle w:val="ListParagraph"/>
        <w:numPr>
          <w:ilvl w:val="0"/>
          <w:numId w:val="18"/>
        </w:numPr>
      </w:pPr>
      <w:r>
        <w:t>Tetanus</w:t>
      </w:r>
    </w:p>
    <w:p w14:paraId="3A1FE0A7" w14:textId="5555F654" w:rsidR="00536FF0" w:rsidRDefault="00536FF0" w:rsidP="00536FF0">
      <w:pPr>
        <w:pStyle w:val="ListParagraph"/>
        <w:numPr>
          <w:ilvl w:val="0"/>
          <w:numId w:val="18"/>
        </w:numPr>
      </w:pPr>
      <w:r>
        <w:t>Influenza</w:t>
      </w:r>
    </w:p>
    <w:p w14:paraId="3CB2381C" w14:textId="5B64C6C6" w:rsidR="00536FF0" w:rsidRDefault="00536FF0" w:rsidP="00536FF0">
      <w:pPr>
        <w:pStyle w:val="ListParagraph"/>
        <w:numPr>
          <w:ilvl w:val="0"/>
          <w:numId w:val="18"/>
        </w:numPr>
      </w:pPr>
      <w:r>
        <w:t>Other</w:t>
      </w:r>
    </w:p>
    <w:p w14:paraId="6B803E6C" w14:textId="77777777" w:rsidR="00211225" w:rsidRDefault="00536FF0" w:rsidP="001248E4">
      <w:pPr>
        <w:spacing w:after="0"/>
      </w:pPr>
      <w:r w:rsidRPr="001270A0">
        <w:rPr>
          <w:b/>
          <w:bCs/>
        </w:rPr>
        <w:t>Q30</w:t>
      </w:r>
      <w:r>
        <w:t xml:space="preserve"> What is your occupation?</w:t>
      </w:r>
      <w:r w:rsidR="00D04191">
        <w:t xml:space="preserve"> </w:t>
      </w:r>
    </w:p>
    <w:p w14:paraId="509EA97C" w14:textId="052B5BA4" w:rsidR="00462FFB" w:rsidRDefault="00D04191" w:rsidP="001248E4">
      <w:pPr>
        <w:spacing w:after="0"/>
      </w:pPr>
      <w:r>
        <w:t>(Veterinarian</w:t>
      </w:r>
      <w:r w:rsidR="00211225">
        <w:t xml:space="preserve"> </w:t>
      </w:r>
      <w:r w:rsidR="00462FFB">
        <w:t>–</w:t>
      </w:r>
      <w:r w:rsidR="00211225">
        <w:t xml:space="preserve"> </w:t>
      </w:r>
      <w:r w:rsidR="00462FFB">
        <w:t>Student/General Practitioner/Specialist/Other)</w:t>
      </w:r>
    </w:p>
    <w:p w14:paraId="39C6754D" w14:textId="17508262" w:rsidR="00D04191" w:rsidRDefault="00462FFB" w:rsidP="001248E4">
      <w:pPr>
        <w:spacing w:after="0"/>
      </w:pPr>
      <w:r>
        <w:t>(</w:t>
      </w:r>
      <w:r w:rsidR="00D04191">
        <w:t>Veterinary nurse/</w:t>
      </w:r>
      <w:r>
        <w:t xml:space="preserve">veterinary </w:t>
      </w:r>
      <w:r w:rsidR="00D04191">
        <w:t>technician</w:t>
      </w:r>
      <w:r w:rsidR="00754D77">
        <w:t>/students</w:t>
      </w:r>
      <w:r w:rsidR="00D04191">
        <w:t>)</w:t>
      </w:r>
    </w:p>
    <w:p w14:paraId="2FBB8F4B" w14:textId="06A6B7C1" w:rsidR="00536FF0" w:rsidRDefault="00D04191" w:rsidP="001248E4">
      <w:pPr>
        <w:spacing w:after="0"/>
      </w:pPr>
      <w:r>
        <w:t>When and where did you graduate? (Year/</w:t>
      </w:r>
      <w:r w:rsidR="00C105DB">
        <w:t xml:space="preserve">institution/Do you have a specific role </w:t>
      </w:r>
      <w:r w:rsidR="00462FFB">
        <w:t>e.g.</w:t>
      </w:r>
      <w:r w:rsidR="00C105DB">
        <w:t xml:space="preserve"> Practice Manager</w:t>
      </w:r>
      <w:r w:rsidR="00211225">
        <w:t>, Infection Control)</w:t>
      </w:r>
      <w:r w:rsidR="00462FFB">
        <w:t xml:space="preserve"> (Student</w:t>
      </w:r>
      <w:r w:rsidR="00754D77">
        <w:t>s</w:t>
      </w:r>
      <w:r w:rsidR="00462FFB">
        <w:t xml:space="preserve"> to include expected year of graduation)</w:t>
      </w:r>
    </w:p>
    <w:p w14:paraId="6DC3C197" w14:textId="77777777" w:rsidR="001248E4" w:rsidRDefault="001248E4" w:rsidP="001248E4">
      <w:pPr>
        <w:spacing w:after="0"/>
      </w:pPr>
    </w:p>
    <w:p w14:paraId="0074E6A8" w14:textId="5856952E" w:rsidR="00754D77" w:rsidRDefault="00754D77" w:rsidP="003C4A22">
      <w:r w:rsidRPr="001270A0">
        <w:rPr>
          <w:b/>
          <w:bCs/>
        </w:rPr>
        <w:t>Q31</w:t>
      </w:r>
      <w:r>
        <w:t xml:space="preserve"> On average, how many hours</w:t>
      </w:r>
      <w:r w:rsidR="00816CBD">
        <w:t xml:space="preserve"> do you work each week? </w:t>
      </w:r>
    </w:p>
    <w:p w14:paraId="54B43C6B" w14:textId="39EE361E" w:rsidR="00816CBD" w:rsidRDefault="00816CBD" w:rsidP="003C4A22">
      <w:r w:rsidRPr="001270A0">
        <w:rPr>
          <w:b/>
          <w:bCs/>
        </w:rPr>
        <w:t>Q32</w:t>
      </w:r>
      <w:r>
        <w:t xml:space="preserve"> What is your employment status? (Full time/part time/casual)</w:t>
      </w:r>
    </w:p>
    <w:p w14:paraId="6848F52B" w14:textId="7E34D7FD" w:rsidR="003B1646" w:rsidRDefault="003B1646" w:rsidP="003C4A22">
      <w:r w:rsidRPr="001270A0">
        <w:rPr>
          <w:b/>
          <w:bCs/>
        </w:rPr>
        <w:t>Q33</w:t>
      </w:r>
      <w:r>
        <w:t xml:space="preserve"> What is your workplace postcode? (Mobile veterinary staff include postcode of head </w:t>
      </w:r>
      <w:r w:rsidR="00644E3D">
        <w:t>office)</w:t>
      </w:r>
    </w:p>
    <w:p w14:paraId="710D9E19" w14:textId="77777777" w:rsidR="001248E4" w:rsidRDefault="00644E3D" w:rsidP="001248E4">
      <w:pPr>
        <w:spacing w:after="0"/>
      </w:pPr>
      <w:r w:rsidRPr="001270A0">
        <w:rPr>
          <w:b/>
          <w:bCs/>
        </w:rPr>
        <w:lastRenderedPageBreak/>
        <w:t>Q34</w:t>
      </w:r>
      <w:r>
        <w:t xml:space="preserve"> What kind of practice do you work in ? </w:t>
      </w:r>
    </w:p>
    <w:p w14:paraId="0C451527" w14:textId="09E6A9D2" w:rsidR="00644E3D" w:rsidRDefault="00644E3D" w:rsidP="003C4A22">
      <w:r>
        <w:t>(General Practice/Emergency Centre/Specialist Centre/Other)</w:t>
      </w:r>
    </w:p>
    <w:p w14:paraId="1F329CCE" w14:textId="23B28840" w:rsidR="00264F23" w:rsidRDefault="00644E3D" w:rsidP="003C4A22">
      <w:r w:rsidRPr="001270A0">
        <w:rPr>
          <w:b/>
          <w:bCs/>
        </w:rPr>
        <w:t>Q35</w:t>
      </w:r>
      <w:r>
        <w:t xml:space="preserve"> How many </w:t>
      </w:r>
      <w:r w:rsidR="000D0F97">
        <w:t xml:space="preserve">veterinarians are employed in the practice where you work? (Full time is equal to 38 hours/week – </w:t>
      </w:r>
      <w:r w:rsidR="00071396">
        <w:t>E.g.</w:t>
      </w:r>
      <w:r w:rsidR="000D0F97">
        <w:t xml:space="preserve"> </w:t>
      </w:r>
      <w:r w:rsidR="00264F23">
        <w:t>2 x full time and 1 x 20 hours = 2.5 veterinarians (Free text)</w:t>
      </w:r>
    </w:p>
    <w:p w14:paraId="730A145B" w14:textId="640277B9" w:rsidR="001248E4" w:rsidRDefault="00264F23" w:rsidP="001248E4">
      <w:pPr>
        <w:spacing w:after="0"/>
      </w:pPr>
      <w:r w:rsidRPr="001270A0">
        <w:rPr>
          <w:b/>
          <w:bCs/>
        </w:rPr>
        <w:t>Q36</w:t>
      </w:r>
      <w:r>
        <w:t xml:space="preserve"> Does your practice provide care for bats?</w:t>
      </w:r>
      <w:r w:rsidR="00071396">
        <w:t xml:space="preserve"> </w:t>
      </w:r>
      <w:r w:rsidR="00071396">
        <w:tab/>
      </w:r>
      <w:r w:rsidR="001270A0">
        <w:tab/>
      </w:r>
      <w:r w:rsidR="001270A0">
        <w:tab/>
      </w:r>
      <w:r w:rsidR="001270A0">
        <w:tab/>
      </w:r>
      <w:r w:rsidR="00071396">
        <w:t>(Yes/</w:t>
      </w:r>
      <w:r w:rsidR="001270A0">
        <w:t>N</w:t>
      </w:r>
      <w:r w:rsidR="00071396">
        <w:t>o</w:t>
      </w:r>
      <w:r w:rsidR="000D0F97">
        <w:t>)</w:t>
      </w:r>
      <w:r w:rsidR="00071396">
        <w:t xml:space="preserve"> </w:t>
      </w:r>
    </w:p>
    <w:p w14:paraId="76F9DE11" w14:textId="2A434DBD" w:rsidR="00644E3D" w:rsidRDefault="00071396" w:rsidP="003C4A22">
      <w:r>
        <w:t>If yes, how many staff are vaccinated for rabies?</w:t>
      </w:r>
    </w:p>
    <w:p w14:paraId="40B27D49" w14:textId="142128F6" w:rsidR="00071396" w:rsidRDefault="00071396" w:rsidP="003C4A22">
      <w:r w:rsidRPr="001270A0">
        <w:rPr>
          <w:b/>
          <w:bCs/>
        </w:rPr>
        <w:t>Q37</w:t>
      </w:r>
      <w:r>
        <w:t xml:space="preserve"> What is the ONE thing you do well with respect to infection control?</w:t>
      </w:r>
    </w:p>
    <w:p w14:paraId="253E8D8A" w14:textId="64367FC0" w:rsidR="00071396" w:rsidRDefault="00071396" w:rsidP="003C4A22">
      <w:r w:rsidRPr="001270A0">
        <w:rPr>
          <w:b/>
          <w:bCs/>
        </w:rPr>
        <w:t>Q3</w:t>
      </w:r>
      <w:r w:rsidR="001248E4" w:rsidRPr="001270A0">
        <w:rPr>
          <w:b/>
          <w:bCs/>
        </w:rPr>
        <w:t>8</w:t>
      </w:r>
      <w:r>
        <w:t xml:space="preserve"> What do you think you could do better with respect to infection control?</w:t>
      </w:r>
    </w:p>
    <w:sectPr w:rsidR="00071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52D57"/>
    <w:multiLevelType w:val="hybridMultilevel"/>
    <w:tmpl w:val="48A8E260"/>
    <w:lvl w:ilvl="0" w:tplc="030A192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D10AB"/>
    <w:multiLevelType w:val="hybridMultilevel"/>
    <w:tmpl w:val="46D84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D3BCF"/>
    <w:multiLevelType w:val="hybridMultilevel"/>
    <w:tmpl w:val="65A28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8513B"/>
    <w:multiLevelType w:val="hybridMultilevel"/>
    <w:tmpl w:val="2C6C7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6121C"/>
    <w:multiLevelType w:val="hybridMultilevel"/>
    <w:tmpl w:val="E9A85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25D45"/>
    <w:multiLevelType w:val="hybridMultilevel"/>
    <w:tmpl w:val="BF3CD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74530"/>
    <w:multiLevelType w:val="hybridMultilevel"/>
    <w:tmpl w:val="0BBCB1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D442B"/>
    <w:multiLevelType w:val="hybridMultilevel"/>
    <w:tmpl w:val="F3F83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E499D"/>
    <w:multiLevelType w:val="hybridMultilevel"/>
    <w:tmpl w:val="C4F2F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31E5D"/>
    <w:multiLevelType w:val="hybridMultilevel"/>
    <w:tmpl w:val="34EED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B0B09"/>
    <w:multiLevelType w:val="hybridMultilevel"/>
    <w:tmpl w:val="1C6CC2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FE1527"/>
    <w:multiLevelType w:val="hybridMultilevel"/>
    <w:tmpl w:val="7D5A5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241D05"/>
    <w:multiLevelType w:val="hybridMultilevel"/>
    <w:tmpl w:val="35A8D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76B82"/>
    <w:multiLevelType w:val="hybridMultilevel"/>
    <w:tmpl w:val="630AF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9B7372"/>
    <w:multiLevelType w:val="hybridMultilevel"/>
    <w:tmpl w:val="4FC4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862BA2"/>
    <w:multiLevelType w:val="hybridMultilevel"/>
    <w:tmpl w:val="4052D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8A2404"/>
    <w:multiLevelType w:val="hybridMultilevel"/>
    <w:tmpl w:val="E3EA3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4E637E"/>
    <w:multiLevelType w:val="hybridMultilevel"/>
    <w:tmpl w:val="6AF842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D40198"/>
    <w:multiLevelType w:val="hybridMultilevel"/>
    <w:tmpl w:val="F8348C08"/>
    <w:lvl w:ilvl="0" w:tplc="030A192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273185">
    <w:abstractNumId w:val="17"/>
  </w:num>
  <w:num w:numId="2" w16cid:durableId="907498080">
    <w:abstractNumId w:val="15"/>
  </w:num>
  <w:num w:numId="3" w16cid:durableId="499201632">
    <w:abstractNumId w:val="8"/>
  </w:num>
  <w:num w:numId="4" w16cid:durableId="1400667301">
    <w:abstractNumId w:val="3"/>
  </w:num>
  <w:num w:numId="5" w16cid:durableId="2107339681">
    <w:abstractNumId w:val="6"/>
  </w:num>
  <w:num w:numId="6" w16cid:durableId="1919166412">
    <w:abstractNumId w:val="16"/>
  </w:num>
  <w:num w:numId="7" w16cid:durableId="1501000713">
    <w:abstractNumId w:val="10"/>
  </w:num>
  <w:num w:numId="8" w16cid:durableId="426316141">
    <w:abstractNumId w:val="5"/>
  </w:num>
  <w:num w:numId="9" w16cid:durableId="1785999530">
    <w:abstractNumId w:val="2"/>
  </w:num>
  <w:num w:numId="10" w16cid:durableId="793906708">
    <w:abstractNumId w:val="9"/>
  </w:num>
  <w:num w:numId="11" w16cid:durableId="395400675">
    <w:abstractNumId w:val="4"/>
  </w:num>
  <w:num w:numId="12" w16cid:durableId="834342486">
    <w:abstractNumId w:val="7"/>
  </w:num>
  <w:num w:numId="13" w16cid:durableId="453132420">
    <w:abstractNumId w:val="12"/>
  </w:num>
  <w:num w:numId="14" w16cid:durableId="1474055528">
    <w:abstractNumId w:val="11"/>
  </w:num>
  <w:num w:numId="15" w16cid:durableId="1422988097">
    <w:abstractNumId w:val="14"/>
  </w:num>
  <w:num w:numId="16" w16cid:durableId="1591546009">
    <w:abstractNumId w:val="18"/>
  </w:num>
  <w:num w:numId="17" w16cid:durableId="987906088">
    <w:abstractNumId w:val="0"/>
  </w:num>
  <w:num w:numId="18" w16cid:durableId="309097286">
    <w:abstractNumId w:val="1"/>
  </w:num>
  <w:num w:numId="19" w16cid:durableId="195948709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53"/>
    <w:rsid w:val="00030ADE"/>
    <w:rsid w:val="0004467B"/>
    <w:rsid w:val="00071396"/>
    <w:rsid w:val="00081E53"/>
    <w:rsid w:val="00082C31"/>
    <w:rsid w:val="000D0F97"/>
    <w:rsid w:val="0010254C"/>
    <w:rsid w:val="001248E4"/>
    <w:rsid w:val="001270A0"/>
    <w:rsid w:val="00143C41"/>
    <w:rsid w:val="00160314"/>
    <w:rsid w:val="001731DD"/>
    <w:rsid w:val="001A3C5F"/>
    <w:rsid w:val="001A7109"/>
    <w:rsid w:val="001C3181"/>
    <w:rsid w:val="001C4057"/>
    <w:rsid w:val="001F0D8A"/>
    <w:rsid w:val="00211225"/>
    <w:rsid w:val="00227104"/>
    <w:rsid w:val="002354BB"/>
    <w:rsid w:val="00264F23"/>
    <w:rsid w:val="00270D81"/>
    <w:rsid w:val="00283879"/>
    <w:rsid w:val="002928FE"/>
    <w:rsid w:val="002C36D7"/>
    <w:rsid w:val="002C5A5E"/>
    <w:rsid w:val="00306CF0"/>
    <w:rsid w:val="003237EF"/>
    <w:rsid w:val="00372251"/>
    <w:rsid w:val="00395A0A"/>
    <w:rsid w:val="003B1646"/>
    <w:rsid w:val="003C4A22"/>
    <w:rsid w:val="00443071"/>
    <w:rsid w:val="00462FFB"/>
    <w:rsid w:val="004A2346"/>
    <w:rsid w:val="004A52E1"/>
    <w:rsid w:val="0052150B"/>
    <w:rsid w:val="0052332E"/>
    <w:rsid w:val="00525F91"/>
    <w:rsid w:val="00536FF0"/>
    <w:rsid w:val="00546114"/>
    <w:rsid w:val="00557E7F"/>
    <w:rsid w:val="00571CDC"/>
    <w:rsid w:val="00572639"/>
    <w:rsid w:val="00584BFB"/>
    <w:rsid w:val="005C4B0D"/>
    <w:rsid w:val="005E3661"/>
    <w:rsid w:val="005E4DBA"/>
    <w:rsid w:val="005F6D06"/>
    <w:rsid w:val="00612772"/>
    <w:rsid w:val="00615EE1"/>
    <w:rsid w:val="00632DC6"/>
    <w:rsid w:val="0064250C"/>
    <w:rsid w:val="0064390E"/>
    <w:rsid w:val="00644E3D"/>
    <w:rsid w:val="0066596D"/>
    <w:rsid w:val="00667ABD"/>
    <w:rsid w:val="00695FE3"/>
    <w:rsid w:val="006C12FF"/>
    <w:rsid w:val="006D0D0A"/>
    <w:rsid w:val="006D6ED7"/>
    <w:rsid w:val="006D79B9"/>
    <w:rsid w:val="006F1BC0"/>
    <w:rsid w:val="00700E79"/>
    <w:rsid w:val="00754D77"/>
    <w:rsid w:val="007550A8"/>
    <w:rsid w:val="007B1A5B"/>
    <w:rsid w:val="007B6E0F"/>
    <w:rsid w:val="00815EF5"/>
    <w:rsid w:val="00816CBD"/>
    <w:rsid w:val="00840225"/>
    <w:rsid w:val="0087476E"/>
    <w:rsid w:val="008979A9"/>
    <w:rsid w:val="008E7003"/>
    <w:rsid w:val="0090734A"/>
    <w:rsid w:val="009608C7"/>
    <w:rsid w:val="009A2D78"/>
    <w:rsid w:val="009A5339"/>
    <w:rsid w:val="009F64DB"/>
    <w:rsid w:val="00A01269"/>
    <w:rsid w:val="00A02EBA"/>
    <w:rsid w:val="00A07535"/>
    <w:rsid w:val="00A31C3D"/>
    <w:rsid w:val="00A81D28"/>
    <w:rsid w:val="00A843B7"/>
    <w:rsid w:val="00AA003E"/>
    <w:rsid w:val="00AA02E5"/>
    <w:rsid w:val="00AC6C48"/>
    <w:rsid w:val="00AF506A"/>
    <w:rsid w:val="00B24514"/>
    <w:rsid w:val="00B25FC8"/>
    <w:rsid w:val="00B33815"/>
    <w:rsid w:val="00BA046D"/>
    <w:rsid w:val="00BA296F"/>
    <w:rsid w:val="00BE7A90"/>
    <w:rsid w:val="00C105DB"/>
    <w:rsid w:val="00CE28D3"/>
    <w:rsid w:val="00CF11B2"/>
    <w:rsid w:val="00CF5B2B"/>
    <w:rsid w:val="00D04191"/>
    <w:rsid w:val="00D041F2"/>
    <w:rsid w:val="00D17904"/>
    <w:rsid w:val="00D606D6"/>
    <w:rsid w:val="00D62327"/>
    <w:rsid w:val="00D750EB"/>
    <w:rsid w:val="00D76B7C"/>
    <w:rsid w:val="00DE660B"/>
    <w:rsid w:val="00E179FA"/>
    <w:rsid w:val="00E507DD"/>
    <w:rsid w:val="00E574ED"/>
    <w:rsid w:val="00EB1718"/>
    <w:rsid w:val="00EC121D"/>
    <w:rsid w:val="00EE28F3"/>
    <w:rsid w:val="00EE4C78"/>
    <w:rsid w:val="00F340AC"/>
    <w:rsid w:val="00F733A3"/>
    <w:rsid w:val="00FB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AC04"/>
  <w15:chartTrackingRefBased/>
  <w15:docId w15:val="{C37305F8-B1F7-448F-9155-6813E5C0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2B"/>
  </w:style>
  <w:style w:type="paragraph" w:styleId="Heading1">
    <w:name w:val="heading 1"/>
    <w:basedOn w:val="Normal"/>
    <w:next w:val="Normal"/>
    <w:link w:val="Heading1Char"/>
    <w:uiPriority w:val="9"/>
    <w:qFormat/>
    <w:rsid w:val="00081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E5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25FC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12"/>
      <w:szCs w:val="1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25FC8"/>
    <w:rPr>
      <w:rFonts w:ascii="Arial" w:eastAsia="Arial" w:hAnsi="Arial" w:cs="Arial"/>
      <w:kern w:val="0"/>
      <w:sz w:val="12"/>
      <w:szCs w:val="1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82</Words>
  <Characters>90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illemsen</dc:creator>
  <cp:keywords/>
  <dc:description/>
  <cp:lastModifiedBy>Angela Willemsen</cp:lastModifiedBy>
  <cp:revision>2</cp:revision>
  <dcterms:created xsi:type="dcterms:W3CDTF">2024-08-11T09:32:00Z</dcterms:created>
  <dcterms:modified xsi:type="dcterms:W3CDTF">2024-08-1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8T08:58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8610022-3f7f-43e5-9a25-cc6938298a73</vt:lpwstr>
  </property>
  <property fmtid="{D5CDD505-2E9C-101B-9397-08002B2CF9AE}" pid="8" name="MSIP_Label_0f488380-630a-4f55-a077-a19445e3f360_ContentBits">
    <vt:lpwstr>0</vt:lpwstr>
  </property>
</Properties>
</file>